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7D048" w14:textId="77777777" w:rsidR="007B1A12" w:rsidRPr="00FF6B1C" w:rsidRDefault="007B1A12" w:rsidP="007B1A12">
      <w:pPr>
        <w:widowControl w:val="0"/>
        <w:contextualSpacing/>
        <w:rPr>
          <w:rFonts w:asciiTheme="minorHAnsi" w:hAnsiTheme="minorHAnsi" w:cstheme="minorHAnsi"/>
          <w:sz w:val="22"/>
        </w:rPr>
      </w:pPr>
      <w:proofErr w:type="gramStart"/>
      <w:r w:rsidRPr="00FF6B1C">
        <w:rPr>
          <w:rFonts w:asciiTheme="minorHAnsi" w:hAnsiTheme="minorHAnsi" w:cstheme="minorHAnsi"/>
          <w:b/>
          <w:sz w:val="22"/>
        </w:rPr>
        <w:t>Supplementary table 1</w:t>
      </w:r>
      <w:r w:rsidRPr="00FF6B1C">
        <w:rPr>
          <w:rFonts w:asciiTheme="minorHAnsi" w:hAnsiTheme="minorHAnsi" w:cstheme="minorHAnsi"/>
          <w:sz w:val="22"/>
        </w:rPr>
        <w:t>.</w:t>
      </w:r>
      <w:proofErr w:type="gramEnd"/>
      <w:r w:rsidRPr="00FF6B1C">
        <w:rPr>
          <w:rFonts w:asciiTheme="minorHAnsi" w:hAnsiTheme="minorHAnsi" w:cstheme="minorHAnsi"/>
          <w:sz w:val="22"/>
        </w:rPr>
        <w:t xml:space="preserve"> </w:t>
      </w:r>
      <w:proofErr w:type="gramStart"/>
      <w:r w:rsidRPr="00FF6B1C">
        <w:rPr>
          <w:rFonts w:asciiTheme="minorHAnsi" w:hAnsiTheme="minorHAnsi" w:cstheme="minorHAnsi"/>
          <w:sz w:val="22"/>
        </w:rPr>
        <w:t xml:space="preserve">Bacterial test strains used in the </w:t>
      </w:r>
      <w:r w:rsidRPr="00FF6B1C">
        <w:rPr>
          <w:rFonts w:asciiTheme="minorHAnsi" w:hAnsiTheme="minorHAnsi" w:cstheme="minorHAnsi"/>
          <w:i/>
          <w:sz w:val="22"/>
        </w:rPr>
        <w:t>in vitro</w:t>
      </w:r>
      <w:r w:rsidRPr="00FF6B1C">
        <w:rPr>
          <w:rFonts w:asciiTheme="minorHAnsi" w:hAnsiTheme="minorHAnsi" w:cstheme="minorHAnsi"/>
          <w:sz w:val="22"/>
        </w:rPr>
        <w:t xml:space="preserve"> study.</w:t>
      </w:r>
      <w:proofErr w:type="gramEnd"/>
    </w:p>
    <w:p w14:paraId="35BE333F" w14:textId="77777777" w:rsidR="007B1A12" w:rsidRDefault="007B1A12" w:rsidP="007B1A12">
      <w:pPr>
        <w:widowControl w:val="0"/>
        <w:contextualSpacing/>
      </w:pPr>
    </w:p>
    <w:tbl>
      <w:tblPr>
        <w:tblStyle w:val="Grilledutableau"/>
        <w:tblW w:w="0" w:type="auto"/>
        <w:tblInd w:w="1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3306"/>
        <w:gridCol w:w="3071"/>
      </w:tblGrid>
      <w:tr w:rsidR="007B1A12" w:rsidRPr="00FF6B1C" w14:paraId="2C9FF158" w14:textId="77777777" w:rsidTr="00C34953">
        <w:tc>
          <w:tcPr>
            <w:tcW w:w="2730" w:type="dxa"/>
            <w:shd w:val="clear" w:color="auto" w:fill="F2F2F2" w:themeFill="background1" w:themeFillShade="F2"/>
          </w:tcPr>
          <w:p w14:paraId="5CC0D09A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FF6B1C">
              <w:rPr>
                <w:rFonts w:asciiTheme="minorHAnsi" w:hAnsiTheme="minorHAnsi" w:cstheme="minorHAnsi"/>
                <w:sz w:val="22"/>
              </w:rPr>
              <w:t>Staphyloloccal</w:t>
            </w:r>
            <w:proofErr w:type="spellEnd"/>
            <w:r w:rsidRPr="00FF6B1C">
              <w:rPr>
                <w:rFonts w:asciiTheme="minorHAnsi" w:hAnsiTheme="minorHAnsi" w:cstheme="minorHAnsi"/>
                <w:sz w:val="22"/>
              </w:rPr>
              <w:t xml:space="preserve"> test strains</w:t>
            </w:r>
          </w:p>
        </w:tc>
        <w:tc>
          <w:tcPr>
            <w:tcW w:w="3306" w:type="dxa"/>
            <w:shd w:val="clear" w:color="auto" w:fill="F2F2F2" w:themeFill="background1" w:themeFillShade="F2"/>
          </w:tcPr>
          <w:p w14:paraId="6C0F802E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Code</w:t>
            </w:r>
          </w:p>
        </w:tc>
        <w:tc>
          <w:tcPr>
            <w:tcW w:w="3071" w:type="dxa"/>
            <w:shd w:val="clear" w:color="auto" w:fill="F2F2F2" w:themeFill="background1" w:themeFillShade="F2"/>
          </w:tcPr>
          <w:p w14:paraId="29B5558E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Biofilm production</w:t>
            </w:r>
          </w:p>
        </w:tc>
      </w:tr>
      <w:tr w:rsidR="007B1A12" w:rsidRPr="00FF6B1C" w14:paraId="44D0548E" w14:textId="77777777" w:rsidTr="00C34953">
        <w:tc>
          <w:tcPr>
            <w:tcW w:w="2730" w:type="dxa"/>
          </w:tcPr>
          <w:p w14:paraId="0EFA7EC2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i/>
                <w:iCs/>
                <w:sz w:val="22"/>
              </w:rPr>
              <w:t>S. aureus</w:t>
            </w:r>
            <w:r w:rsidRPr="00FF6B1C">
              <w:rPr>
                <w:rFonts w:asciiTheme="minorHAnsi" w:hAnsiTheme="minorHAnsi" w:cstheme="minorHAnsi"/>
                <w:sz w:val="22"/>
              </w:rPr>
              <w:t xml:space="preserve"> ATCC 35556</w:t>
            </w:r>
          </w:p>
        </w:tc>
        <w:tc>
          <w:tcPr>
            <w:tcW w:w="3306" w:type="dxa"/>
          </w:tcPr>
          <w:p w14:paraId="3ADD9E63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STA_AUR_1</w:t>
            </w:r>
          </w:p>
        </w:tc>
        <w:tc>
          <w:tcPr>
            <w:tcW w:w="3071" w:type="dxa"/>
          </w:tcPr>
          <w:p w14:paraId="6312017F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positive</w:t>
            </w:r>
          </w:p>
        </w:tc>
      </w:tr>
      <w:tr w:rsidR="007B1A12" w:rsidRPr="00FF6B1C" w14:paraId="58E09912" w14:textId="77777777" w:rsidTr="00C34953">
        <w:tc>
          <w:tcPr>
            <w:tcW w:w="2730" w:type="dxa"/>
          </w:tcPr>
          <w:p w14:paraId="0748A940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i/>
                <w:iCs/>
                <w:sz w:val="22"/>
              </w:rPr>
              <w:t>S. aureus</w:t>
            </w:r>
            <w:r w:rsidRPr="00FF6B1C">
              <w:rPr>
                <w:rFonts w:asciiTheme="minorHAnsi" w:hAnsiTheme="minorHAnsi" w:cstheme="minorHAnsi"/>
                <w:sz w:val="22"/>
              </w:rPr>
              <w:t xml:space="preserve"> 2</w:t>
            </w:r>
          </w:p>
        </w:tc>
        <w:tc>
          <w:tcPr>
            <w:tcW w:w="3306" w:type="dxa"/>
          </w:tcPr>
          <w:p w14:paraId="0991B1AD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STA_AUR_2</w:t>
            </w:r>
          </w:p>
        </w:tc>
        <w:tc>
          <w:tcPr>
            <w:tcW w:w="3071" w:type="dxa"/>
          </w:tcPr>
          <w:p w14:paraId="355A00E1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negative</w:t>
            </w:r>
          </w:p>
        </w:tc>
      </w:tr>
      <w:tr w:rsidR="007B1A12" w:rsidRPr="00FF6B1C" w14:paraId="7D91D56C" w14:textId="77777777" w:rsidTr="00C34953">
        <w:tc>
          <w:tcPr>
            <w:tcW w:w="2730" w:type="dxa"/>
          </w:tcPr>
          <w:p w14:paraId="3B5D1F81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i/>
                <w:iCs/>
                <w:sz w:val="22"/>
              </w:rPr>
              <w:t>S. epidermidis CIP</w:t>
            </w:r>
            <w:r w:rsidRPr="00FF6B1C">
              <w:rPr>
                <w:rFonts w:asciiTheme="minorHAnsi" w:hAnsiTheme="minorHAnsi" w:cstheme="minorHAnsi"/>
                <w:sz w:val="22"/>
              </w:rPr>
              <w:t xml:space="preserve"> 53124</w:t>
            </w:r>
          </w:p>
        </w:tc>
        <w:tc>
          <w:tcPr>
            <w:tcW w:w="3306" w:type="dxa"/>
          </w:tcPr>
          <w:p w14:paraId="7E8E7B24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STA_EPI_1</w:t>
            </w:r>
          </w:p>
        </w:tc>
        <w:tc>
          <w:tcPr>
            <w:tcW w:w="3071" w:type="dxa"/>
          </w:tcPr>
          <w:p w14:paraId="3B1707C5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positive</w:t>
            </w:r>
          </w:p>
        </w:tc>
      </w:tr>
      <w:tr w:rsidR="007B1A12" w:rsidRPr="00FF6B1C" w14:paraId="3765CA38" w14:textId="77777777" w:rsidTr="00C34953">
        <w:tc>
          <w:tcPr>
            <w:tcW w:w="2730" w:type="dxa"/>
          </w:tcPr>
          <w:p w14:paraId="5EB58DAA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i/>
                <w:iCs/>
                <w:sz w:val="22"/>
              </w:rPr>
              <w:t>S. epidermidis </w:t>
            </w:r>
            <w:r w:rsidRPr="00FF6B1C">
              <w:rPr>
                <w:rFonts w:asciiTheme="minorHAnsi" w:hAnsiTheme="minorHAnsi" w:cstheme="minorHAnsi"/>
                <w:iCs/>
                <w:sz w:val="22"/>
              </w:rPr>
              <w:t>2</w:t>
            </w:r>
          </w:p>
        </w:tc>
        <w:tc>
          <w:tcPr>
            <w:tcW w:w="3306" w:type="dxa"/>
          </w:tcPr>
          <w:p w14:paraId="76088F4B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STA_EPI_2</w:t>
            </w:r>
          </w:p>
        </w:tc>
        <w:tc>
          <w:tcPr>
            <w:tcW w:w="3071" w:type="dxa"/>
          </w:tcPr>
          <w:p w14:paraId="416E1699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positive</w:t>
            </w:r>
          </w:p>
        </w:tc>
      </w:tr>
      <w:tr w:rsidR="007B1A12" w:rsidRPr="00FF6B1C" w14:paraId="788EC77B" w14:textId="77777777" w:rsidTr="00C34953">
        <w:tc>
          <w:tcPr>
            <w:tcW w:w="2730" w:type="dxa"/>
          </w:tcPr>
          <w:p w14:paraId="570B89A1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i/>
                <w:iCs/>
                <w:sz w:val="22"/>
              </w:rPr>
              <w:t>S. capitis</w:t>
            </w:r>
          </w:p>
        </w:tc>
        <w:tc>
          <w:tcPr>
            <w:tcW w:w="3306" w:type="dxa"/>
          </w:tcPr>
          <w:p w14:paraId="70ABC3AC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STA_CAP</w:t>
            </w:r>
          </w:p>
        </w:tc>
        <w:tc>
          <w:tcPr>
            <w:tcW w:w="3071" w:type="dxa"/>
          </w:tcPr>
          <w:p w14:paraId="087E83B1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negative</w:t>
            </w:r>
          </w:p>
        </w:tc>
      </w:tr>
      <w:tr w:rsidR="007B1A12" w:rsidRPr="00FF6B1C" w14:paraId="4DF15430" w14:textId="77777777" w:rsidTr="00C34953">
        <w:tc>
          <w:tcPr>
            <w:tcW w:w="2730" w:type="dxa"/>
          </w:tcPr>
          <w:p w14:paraId="1887C401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i/>
                <w:iCs/>
                <w:sz w:val="22"/>
              </w:rPr>
              <w:t xml:space="preserve">S. </w:t>
            </w:r>
            <w:proofErr w:type="spellStart"/>
            <w:r w:rsidRPr="00FF6B1C">
              <w:rPr>
                <w:rFonts w:asciiTheme="minorHAnsi" w:hAnsiTheme="minorHAnsi" w:cstheme="minorHAnsi"/>
                <w:i/>
                <w:iCs/>
                <w:sz w:val="22"/>
              </w:rPr>
              <w:t>haemolyticus</w:t>
            </w:r>
            <w:proofErr w:type="spellEnd"/>
            <w:r w:rsidRPr="00FF6B1C">
              <w:rPr>
                <w:rFonts w:asciiTheme="minorHAnsi" w:hAnsiTheme="minorHAnsi" w:cstheme="minorHAnsi"/>
                <w:sz w:val="22"/>
              </w:rPr>
              <w:t xml:space="preserve"> CIP 107204</w:t>
            </w:r>
          </w:p>
        </w:tc>
        <w:tc>
          <w:tcPr>
            <w:tcW w:w="3306" w:type="dxa"/>
          </w:tcPr>
          <w:p w14:paraId="2B7719D4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STA_HAE_1</w:t>
            </w:r>
          </w:p>
        </w:tc>
        <w:tc>
          <w:tcPr>
            <w:tcW w:w="3071" w:type="dxa"/>
          </w:tcPr>
          <w:p w14:paraId="1326AE17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positive</w:t>
            </w:r>
          </w:p>
        </w:tc>
      </w:tr>
      <w:tr w:rsidR="007B1A12" w:rsidRPr="00FF6B1C" w14:paraId="175D2B1C" w14:textId="77777777" w:rsidTr="00C34953">
        <w:tc>
          <w:tcPr>
            <w:tcW w:w="2730" w:type="dxa"/>
          </w:tcPr>
          <w:p w14:paraId="3E37993E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i/>
                <w:iCs/>
                <w:sz w:val="22"/>
              </w:rPr>
              <w:t xml:space="preserve">S. </w:t>
            </w:r>
            <w:proofErr w:type="spellStart"/>
            <w:r w:rsidRPr="00FF6B1C">
              <w:rPr>
                <w:rFonts w:asciiTheme="minorHAnsi" w:hAnsiTheme="minorHAnsi" w:cstheme="minorHAnsi"/>
                <w:i/>
                <w:iCs/>
                <w:sz w:val="22"/>
              </w:rPr>
              <w:t>haemolyticus</w:t>
            </w:r>
            <w:proofErr w:type="spellEnd"/>
            <w:r w:rsidRPr="00FF6B1C">
              <w:rPr>
                <w:rFonts w:asciiTheme="minorHAnsi" w:hAnsiTheme="minorHAnsi" w:cstheme="minorHAnsi"/>
                <w:sz w:val="22"/>
              </w:rPr>
              <w:t xml:space="preserve"> 2</w:t>
            </w:r>
          </w:p>
        </w:tc>
        <w:tc>
          <w:tcPr>
            <w:tcW w:w="3306" w:type="dxa"/>
          </w:tcPr>
          <w:p w14:paraId="75FEB743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STA_HAE_2</w:t>
            </w:r>
          </w:p>
        </w:tc>
        <w:tc>
          <w:tcPr>
            <w:tcW w:w="3071" w:type="dxa"/>
          </w:tcPr>
          <w:p w14:paraId="47C97A14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positive</w:t>
            </w:r>
          </w:p>
        </w:tc>
      </w:tr>
      <w:tr w:rsidR="007B1A12" w:rsidRPr="00FF6B1C" w14:paraId="289F3C9D" w14:textId="77777777" w:rsidTr="00C34953">
        <w:tc>
          <w:tcPr>
            <w:tcW w:w="2730" w:type="dxa"/>
          </w:tcPr>
          <w:p w14:paraId="6C4B7C7A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i/>
                <w:iCs/>
                <w:sz w:val="22"/>
              </w:rPr>
              <w:t>Bacillus subtilis</w:t>
            </w:r>
            <w:r w:rsidRPr="00FF6B1C">
              <w:rPr>
                <w:rFonts w:asciiTheme="minorHAnsi" w:hAnsiTheme="minorHAnsi" w:cstheme="minorHAnsi"/>
                <w:iCs/>
                <w:sz w:val="22"/>
              </w:rPr>
              <w:t xml:space="preserve"> ATCC 6633</w:t>
            </w:r>
          </w:p>
        </w:tc>
        <w:tc>
          <w:tcPr>
            <w:tcW w:w="3306" w:type="dxa"/>
          </w:tcPr>
          <w:p w14:paraId="26F35413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BAC_SUB</w:t>
            </w:r>
          </w:p>
        </w:tc>
        <w:tc>
          <w:tcPr>
            <w:tcW w:w="3071" w:type="dxa"/>
          </w:tcPr>
          <w:p w14:paraId="5FED2B33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FF6B1C">
              <w:rPr>
                <w:rFonts w:asciiTheme="minorHAnsi" w:hAnsiTheme="minorHAnsi" w:cstheme="minorHAnsi"/>
                <w:sz w:val="22"/>
              </w:rPr>
              <w:t>nk</w:t>
            </w:r>
            <w:proofErr w:type="spellEnd"/>
          </w:p>
        </w:tc>
      </w:tr>
      <w:tr w:rsidR="007B1A12" w:rsidRPr="00FF6B1C" w14:paraId="45D0AB0D" w14:textId="77777777" w:rsidTr="00C34953">
        <w:tc>
          <w:tcPr>
            <w:tcW w:w="2730" w:type="dxa"/>
          </w:tcPr>
          <w:p w14:paraId="7FE51AE3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iCs/>
                <w:sz w:val="22"/>
              </w:rPr>
            </w:pPr>
            <w:r w:rsidRPr="00FF6B1C">
              <w:rPr>
                <w:rFonts w:asciiTheme="minorHAnsi" w:hAnsiTheme="minorHAnsi" w:cstheme="minorHAnsi"/>
                <w:i/>
                <w:iCs/>
                <w:sz w:val="22"/>
              </w:rPr>
              <w:t xml:space="preserve">Bacillus cereus </w:t>
            </w:r>
            <w:r w:rsidRPr="00FF6B1C">
              <w:rPr>
                <w:rFonts w:asciiTheme="minorHAnsi" w:hAnsiTheme="minorHAnsi" w:cstheme="minorHAnsi"/>
                <w:iCs/>
                <w:sz w:val="22"/>
              </w:rPr>
              <w:t>CIP 5257</w:t>
            </w:r>
          </w:p>
        </w:tc>
        <w:tc>
          <w:tcPr>
            <w:tcW w:w="3306" w:type="dxa"/>
          </w:tcPr>
          <w:p w14:paraId="13457E17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r w:rsidRPr="00FF6B1C">
              <w:rPr>
                <w:rFonts w:asciiTheme="minorHAnsi" w:hAnsiTheme="minorHAnsi" w:cstheme="minorHAnsi"/>
                <w:sz w:val="22"/>
              </w:rPr>
              <w:t>BAC_CER</w:t>
            </w:r>
          </w:p>
        </w:tc>
        <w:tc>
          <w:tcPr>
            <w:tcW w:w="3071" w:type="dxa"/>
          </w:tcPr>
          <w:p w14:paraId="6C02E323" w14:textId="77777777" w:rsidR="007B1A12" w:rsidRPr="00FF6B1C" w:rsidRDefault="007B1A12" w:rsidP="00C34953">
            <w:pPr>
              <w:widowControl w:val="0"/>
              <w:contextualSpacing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FF6B1C">
              <w:rPr>
                <w:rFonts w:asciiTheme="minorHAnsi" w:hAnsiTheme="minorHAnsi" w:cstheme="minorHAnsi"/>
                <w:sz w:val="22"/>
              </w:rPr>
              <w:t>nk</w:t>
            </w:r>
            <w:proofErr w:type="spellEnd"/>
          </w:p>
        </w:tc>
      </w:tr>
    </w:tbl>
    <w:p w14:paraId="713EFCF1" w14:textId="77777777" w:rsidR="007B1A12" w:rsidRDefault="007B1A12" w:rsidP="007B1A12">
      <w:pPr>
        <w:rPr>
          <w:rFonts w:cstheme="minorHAnsi"/>
        </w:rPr>
      </w:pPr>
      <w:r>
        <w:rPr>
          <w:rFonts w:cstheme="minorHAnsi"/>
        </w:rPr>
        <w:br w:type="page"/>
      </w:r>
    </w:p>
    <w:p w14:paraId="59AE71F5" w14:textId="015E55D0" w:rsidR="007B1A12" w:rsidRDefault="007B1A12" w:rsidP="003E5BD8">
      <w:pPr>
        <w:spacing w:before="0" w:after="0"/>
        <w:jc w:val="both"/>
        <w:rPr>
          <w:rFonts w:asciiTheme="minorHAnsi" w:hAnsiTheme="minorHAnsi" w:cstheme="minorHAnsi"/>
          <w:sz w:val="22"/>
        </w:rPr>
      </w:pPr>
      <w:proofErr w:type="gramStart"/>
      <w:r w:rsidRPr="00FF6B1C">
        <w:rPr>
          <w:rFonts w:asciiTheme="minorHAnsi" w:hAnsiTheme="minorHAnsi" w:cstheme="minorHAnsi"/>
          <w:b/>
          <w:sz w:val="22"/>
        </w:rPr>
        <w:lastRenderedPageBreak/>
        <w:t xml:space="preserve">Supplementary table </w:t>
      </w:r>
      <w:r w:rsidR="003E5BD8">
        <w:rPr>
          <w:rFonts w:asciiTheme="minorHAnsi" w:hAnsiTheme="minorHAnsi" w:cstheme="minorHAnsi"/>
          <w:b/>
          <w:sz w:val="22"/>
        </w:rPr>
        <w:t>2</w:t>
      </w:r>
      <w:r w:rsidRPr="00FF6B1C">
        <w:rPr>
          <w:rFonts w:asciiTheme="minorHAnsi" w:hAnsiTheme="minorHAnsi" w:cstheme="minorHAnsi"/>
          <w:b/>
          <w:sz w:val="22"/>
        </w:rPr>
        <w:t>.</w:t>
      </w:r>
      <w:proofErr w:type="gramEnd"/>
      <w:r w:rsidRPr="00FF6B1C">
        <w:rPr>
          <w:rFonts w:asciiTheme="minorHAnsi" w:hAnsiTheme="minorHAnsi" w:cstheme="minorHAnsi"/>
          <w:b/>
          <w:sz w:val="22"/>
        </w:rPr>
        <w:t xml:space="preserve"> </w:t>
      </w:r>
      <w:r w:rsidRPr="00FF6B1C">
        <w:rPr>
          <w:rFonts w:asciiTheme="minorHAnsi" w:hAnsiTheme="minorHAnsi" w:cstheme="minorHAnsi"/>
          <w:sz w:val="22"/>
        </w:rPr>
        <w:t>Microbial recovery based on experimental conditions (tube leng</w:t>
      </w:r>
      <w:r w:rsidR="002D264B">
        <w:rPr>
          <w:rFonts w:asciiTheme="minorHAnsi" w:hAnsiTheme="minorHAnsi" w:cstheme="minorHAnsi"/>
          <w:sz w:val="22"/>
        </w:rPr>
        <w:t>th</w:t>
      </w:r>
      <w:r w:rsidRPr="00FF6B1C">
        <w:rPr>
          <w:rFonts w:asciiTheme="minorHAnsi" w:hAnsiTheme="minorHAnsi" w:cstheme="minorHAnsi"/>
          <w:sz w:val="22"/>
        </w:rPr>
        <w:t>, temperature, and duration of exposure to 10</w:t>
      </w:r>
      <w:r w:rsidRPr="00FF6B1C">
        <w:rPr>
          <w:rFonts w:asciiTheme="minorHAnsi" w:hAnsiTheme="minorHAnsi" w:cstheme="minorHAnsi"/>
          <w:sz w:val="22"/>
          <w:vertAlign w:val="superscript"/>
        </w:rPr>
        <w:t>-8</w:t>
      </w:r>
      <w:r w:rsidRPr="00FF6B1C">
        <w:rPr>
          <w:rFonts w:asciiTheme="minorHAnsi" w:hAnsiTheme="minorHAnsi" w:cstheme="minorHAnsi"/>
          <w:sz w:val="22"/>
        </w:rPr>
        <w:t xml:space="preserve"> suspensions of test-strains).</w:t>
      </w:r>
    </w:p>
    <w:p w14:paraId="73BD19A2" w14:textId="77777777" w:rsidR="003E5BD8" w:rsidRPr="003E5BD8" w:rsidRDefault="003E5BD8" w:rsidP="003E5BD8">
      <w:pPr>
        <w:spacing w:before="0" w:after="0"/>
        <w:jc w:val="both"/>
        <w:rPr>
          <w:rFonts w:asciiTheme="minorHAnsi" w:hAnsiTheme="minorHAnsi" w:cstheme="minorHAnsi"/>
          <w:sz w:val="22"/>
        </w:rPr>
      </w:pPr>
    </w:p>
    <w:p w14:paraId="1456B82F" w14:textId="77777777" w:rsidR="007B1A12" w:rsidRPr="00397C59" w:rsidRDefault="007B1A12" w:rsidP="003E5BD8">
      <w:pPr>
        <w:spacing w:before="0" w:after="0"/>
        <w:contextualSpacing/>
        <w:jc w:val="both"/>
        <w:rPr>
          <w:rFonts w:asciiTheme="minorHAnsi" w:hAnsiTheme="minorHAnsi"/>
          <w:color w:val="FF0000"/>
          <w:sz w:val="22"/>
        </w:rPr>
      </w:pPr>
      <w:r w:rsidRPr="00EC4045">
        <w:rPr>
          <w:rFonts w:asciiTheme="minorHAnsi" w:hAnsiTheme="minorHAnsi"/>
          <w:sz w:val="22"/>
        </w:rPr>
        <w:t>We experimentally contaminated tubes of two different lengths (10 cm and 100 cm) by injecting 20 mL of a 10</w:t>
      </w:r>
      <w:r w:rsidRPr="00EC4045">
        <w:rPr>
          <w:rFonts w:asciiTheme="minorHAnsi" w:hAnsiTheme="minorHAnsi"/>
          <w:sz w:val="22"/>
          <w:vertAlign w:val="superscript"/>
        </w:rPr>
        <w:t>-8</w:t>
      </w:r>
      <w:r w:rsidRPr="00EC4045">
        <w:rPr>
          <w:rFonts w:asciiTheme="minorHAnsi" w:hAnsiTheme="minorHAnsi"/>
          <w:sz w:val="22"/>
        </w:rPr>
        <w:t xml:space="preserve"> dilution of an initial bacterial suspension of each test strain (Supplementary Table 1). The tubes were then incubated at either 30°C or 37°C for three or seven days. The results of these experiments are summarized in </w:t>
      </w:r>
      <w:r>
        <w:rPr>
          <w:rFonts w:asciiTheme="minorHAnsi" w:hAnsiTheme="minorHAnsi"/>
          <w:sz w:val="22"/>
        </w:rPr>
        <w:t>this table</w:t>
      </w:r>
      <w:r w:rsidRPr="00EC4045">
        <w:rPr>
          <w:rFonts w:asciiTheme="minorHAnsi" w:hAnsiTheme="minorHAnsi"/>
          <w:sz w:val="22"/>
        </w:rPr>
        <w:t xml:space="preserve">. Except for the </w:t>
      </w:r>
      <w:r w:rsidRPr="00134CCC">
        <w:rPr>
          <w:rFonts w:asciiTheme="minorHAnsi" w:hAnsiTheme="minorHAnsi"/>
          <w:i/>
          <w:sz w:val="22"/>
        </w:rPr>
        <w:t>B. subtilis</w:t>
      </w:r>
      <w:r w:rsidRPr="00EC4045">
        <w:rPr>
          <w:rFonts w:asciiTheme="minorHAnsi" w:hAnsiTheme="minorHAnsi"/>
          <w:sz w:val="22"/>
        </w:rPr>
        <w:t xml:space="preserve"> test strain, which did not produce any </w:t>
      </w:r>
      <w:r w:rsidRPr="00397C59">
        <w:rPr>
          <w:rFonts w:asciiTheme="minorHAnsi" w:hAnsiTheme="minorHAnsi"/>
          <w:sz w:val="22"/>
        </w:rPr>
        <w:t xml:space="preserve">biofilm under any conditions, the </w:t>
      </w:r>
      <w:proofErr w:type="spellStart"/>
      <w:r w:rsidRPr="00397C59">
        <w:rPr>
          <w:rFonts w:asciiTheme="minorHAnsi" w:hAnsiTheme="minorHAnsi"/>
          <w:sz w:val="22"/>
        </w:rPr>
        <w:t>remainng</w:t>
      </w:r>
      <w:proofErr w:type="spellEnd"/>
      <w:r w:rsidRPr="00397C59">
        <w:rPr>
          <w:rFonts w:asciiTheme="minorHAnsi" w:hAnsiTheme="minorHAnsi"/>
          <w:sz w:val="22"/>
        </w:rPr>
        <w:t xml:space="preserve"> eight strains were successfully recovered after the microbial recovery procedure. The highest recovery rate was observed for the 100 cm-long tubes, whereas, only three strains showed positive microbial recovery after three days in the 10 cm-long tubes. </w:t>
      </w:r>
    </w:p>
    <w:p w14:paraId="21193AC2" w14:textId="05850E3E" w:rsidR="003E5BD8" w:rsidRPr="003E5BD8" w:rsidRDefault="007B1A12" w:rsidP="003E5BD8">
      <w:pPr>
        <w:spacing w:before="0" w:after="0"/>
        <w:rPr>
          <w:b/>
        </w:rPr>
      </w:pPr>
      <w:r w:rsidRPr="00427B23">
        <w:rPr>
          <w:noProof/>
          <w:lang w:val="fr-FR" w:eastAsia="fr-FR"/>
        </w:rPr>
        <w:drawing>
          <wp:inline distT="0" distB="0" distL="0" distR="0" wp14:anchorId="2636C7F9" wp14:editId="1EA2650A">
            <wp:extent cx="5760720" cy="2037146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37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E5BD8">
        <w:rPr>
          <w:rFonts w:cs="Times New Roman"/>
          <w:b/>
          <w:sz w:val="22"/>
        </w:rPr>
        <w:br w:type="page"/>
      </w:r>
    </w:p>
    <w:p w14:paraId="71B48272" w14:textId="0CBF7CCE" w:rsidR="00EA23B5" w:rsidRPr="00F16D05" w:rsidRDefault="00114AF4" w:rsidP="002D264B">
      <w:pPr>
        <w:spacing w:before="0" w:after="0" w:line="276" w:lineRule="auto"/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b/>
          <w:sz w:val="22"/>
        </w:rPr>
        <w:lastRenderedPageBreak/>
        <w:t xml:space="preserve">Supplementary </w:t>
      </w:r>
      <w:r w:rsidR="00EA23B5" w:rsidRPr="00EA23B5">
        <w:rPr>
          <w:rFonts w:cs="Times New Roman"/>
          <w:b/>
          <w:sz w:val="22"/>
        </w:rPr>
        <w:t xml:space="preserve">Table </w:t>
      </w:r>
      <w:r w:rsidR="003E5BD8">
        <w:rPr>
          <w:rFonts w:cs="Times New Roman"/>
          <w:b/>
          <w:sz w:val="22"/>
        </w:rPr>
        <w:t>3</w:t>
      </w:r>
      <w:r w:rsidR="00EA23B5" w:rsidRPr="00EA23B5">
        <w:rPr>
          <w:rFonts w:cs="Times New Roman"/>
          <w:sz w:val="22"/>
        </w:rPr>
        <w:t>.</w:t>
      </w:r>
      <w:proofErr w:type="gramEnd"/>
      <w:r w:rsidR="00EA23B5" w:rsidRPr="00EA23B5">
        <w:rPr>
          <w:rFonts w:cs="Times New Roman"/>
          <w:sz w:val="22"/>
        </w:rPr>
        <w:t xml:space="preserve"> Distribution of the </w:t>
      </w:r>
      <w:r w:rsidR="00433CBA">
        <w:rPr>
          <w:rFonts w:cs="Times New Roman"/>
          <w:sz w:val="22"/>
        </w:rPr>
        <w:t>infusion sets</w:t>
      </w:r>
      <w:r w:rsidR="00EA23B5" w:rsidRPr="00EA23B5">
        <w:rPr>
          <w:rFonts w:cs="Times New Roman"/>
          <w:sz w:val="22"/>
        </w:rPr>
        <w:t xml:space="preserve"> according to their design and the participating centers.</w:t>
      </w:r>
    </w:p>
    <w:p w14:paraId="1D64112E" w14:textId="77777777" w:rsidR="00114AF4" w:rsidRPr="00EA23B5" w:rsidRDefault="00114AF4" w:rsidP="00114AF4">
      <w:pPr>
        <w:spacing w:before="0" w:after="0"/>
        <w:jc w:val="both"/>
        <w:rPr>
          <w:rFonts w:cs="Times New Roman"/>
          <w:sz w:val="22"/>
        </w:rPr>
      </w:pPr>
    </w:p>
    <w:tbl>
      <w:tblPr>
        <w:tblW w:w="977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"/>
        <w:gridCol w:w="385"/>
        <w:gridCol w:w="4009"/>
        <w:gridCol w:w="602"/>
        <w:gridCol w:w="375"/>
        <w:gridCol w:w="375"/>
        <w:gridCol w:w="375"/>
        <w:gridCol w:w="375"/>
        <w:gridCol w:w="373"/>
        <w:gridCol w:w="377"/>
        <w:gridCol w:w="375"/>
        <w:gridCol w:w="375"/>
        <w:gridCol w:w="375"/>
        <w:gridCol w:w="375"/>
        <w:gridCol w:w="375"/>
        <w:gridCol w:w="376"/>
      </w:tblGrid>
      <w:tr w:rsidR="00EA23B5" w:rsidRPr="009F75A7" w14:paraId="276033B0" w14:textId="77777777" w:rsidTr="007044DA">
        <w:trPr>
          <w:trHeight w:val="20"/>
        </w:trPr>
        <w:tc>
          <w:tcPr>
            <w:tcW w:w="467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4FD3218" w14:textId="436FCF4C" w:rsidR="00EA23B5" w:rsidRPr="009F75A7" w:rsidRDefault="00114AF4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Infusion sets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77A51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All</w:t>
            </w:r>
          </w:p>
        </w:tc>
        <w:tc>
          <w:tcPr>
            <w:tcW w:w="4501" w:type="dxa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059CE1" w14:textId="77777777" w:rsidR="00EA23B5" w:rsidRPr="009F75A7" w:rsidRDefault="00EA23B5" w:rsidP="00114AF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Participating centers</w:t>
            </w:r>
          </w:p>
        </w:tc>
      </w:tr>
      <w:tr w:rsidR="00EA23B5" w:rsidRPr="009F75A7" w14:paraId="617EA217" w14:textId="77777777" w:rsidTr="00826763">
        <w:trPr>
          <w:trHeight w:val="20"/>
        </w:trPr>
        <w:tc>
          <w:tcPr>
            <w:tcW w:w="66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BB982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6F89082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8CCB4BA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3E13D1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8B275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72377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C67C71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A0B4F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4B7797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37D27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920DAD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2375A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6525F1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6D50B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4BE3ED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2</w:t>
            </w:r>
          </w:p>
        </w:tc>
      </w:tr>
      <w:tr w:rsidR="00EA23B5" w:rsidRPr="009F75A7" w14:paraId="7718300B" w14:textId="77777777" w:rsidTr="00826763">
        <w:trPr>
          <w:trHeight w:val="20"/>
        </w:trPr>
        <w:tc>
          <w:tcPr>
            <w:tcW w:w="4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521D253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part system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329BF84" w14:textId="66E99848" w:rsidR="00EA23B5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A5138E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EBF7F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93ABB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2FA38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A0A11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51F581" w14:textId="2003AEE7" w:rsidR="00EA23B5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444E7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8448E9" w14:textId="58469A81" w:rsidR="00EA23B5" w:rsidRPr="009F75A7" w:rsidRDefault="00AB760C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EDE64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A78D7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EA714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309B95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</w:t>
            </w:r>
          </w:p>
        </w:tc>
      </w:tr>
      <w:tr w:rsidR="00EA23B5" w:rsidRPr="009F75A7" w14:paraId="4DDD699B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165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340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 extension 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55A6" w14:textId="2248F288" w:rsidR="00EA23B5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6CC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5C2A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A39A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3DD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197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FB2C" w14:textId="59AACC98" w:rsidR="00EA23B5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F4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330A" w14:textId="1EC4AD5E" w:rsidR="00EA23B5" w:rsidRPr="009F75A7" w:rsidRDefault="00AB760C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E9D7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A377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D53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4F4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</w:tr>
      <w:tr w:rsidR="00EA23B5" w:rsidRPr="009F75A7" w14:paraId="2C2CF740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4C5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175E" w14:textId="4BD50425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proofErr w:type="spellStart"/>
            <w:r w:rsidRPr="009F75A7">
              <w:rPr>
                <w:rFonts w:eastAsia="Times New Roman" w:cs="Times New Roman"/>
                <w:sz w:val="21"/>
              </w:rPr>
              <w:t>Edelvaiss</w:t>
            </w:r>
            <w:proofErr w:type="spellEnd"/>
            <w:r w:rsidRPr="009F75A7">
              <w:rPr>
                <w:rFonts w:eastAsia="Times New Roman" w:cs="Times New Roman"/>
                <w:sz w:val="21"/>
              </w:rPr>
              <w:t xml:space="preserve">® </w:t>
            </w:r>
            <w:r w:rsidR="00213854" w:rsidRPr="009F75A7">
              <w:rPr>
                <w:rFonts w:eastAsia="Times New Roman" w:cs="Times New Roman"/>
                <w:sz w:val="21"/>
              </w:rPr>
              <w:t xml:space="preserve">multi-line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5DB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3D41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9F3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AD3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A48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83D7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9192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45F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CEFE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D91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1F2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8A3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F7B1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</w:tr>
      <w:tr w:rsidR="00EA23B5" w:rsidRPr="009F75A7" w14:paraId="69D66160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23B2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4E82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infusion manifol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22D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F96A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350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EA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456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2B4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8B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CB41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2B3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DC6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670A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C6D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237D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EA23B5" w:rsidRPr="009F75A7" w14:paraId="53773941" w14:textId="77777777" w:rsidTr="00826763">
        <w:trPr>
          <w:trHeight w:val="67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A07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504A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extension 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20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8D01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FE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260D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AF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DBA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CDFE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5CD1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AC1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8D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822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396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0EB5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EA23B5" w:rsidRPr="009F75A7" w14:paraId="261118E2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441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DE4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way extension 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E43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32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2C1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A6D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AE47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978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005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1412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D1BA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A89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381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B93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797A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EA23B5" w:rsidRPr="009F75A7" w14:paraId="7EB7C737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6E97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848D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 infusion manifol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EC11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0FA7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84C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DEE1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23E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FC7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AAD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8C5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83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306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ED7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7082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097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EA23B5" w:rsidRPr="009F75A7" w14:paraId="28911980" w14:textId="77777777" w:rsidTr="00826763">
        <w:trPr>
          <w:trHeight w:val="67"/>
        </w:trPr>
        <w:tc>
          <w:tcPr>
            <w:tcW w:w="4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6B627BC5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part system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3318E5" w14:textId="465234E9" w:rsidR="00EA23B5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4EEB6D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AA6D1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2809E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110178" w14:textId="5849CDB1" w:rsidR="00EA23B5" w:rsidRPr="009F75A7" w:rsidRDefault="00433CBA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72198E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4B48EE" w14:textId="74A44E64" w:rsidR="00EA23B5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39C55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53EC87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A5B5C2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3AAE9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48ABE7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8F776B0" w14:textId="463F3D0E" w:rsidR="00EA23B5" w:rsidRPr="009F75A7" w:rsidRDefault="00433CBA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</w:tr>
      <w:tr w:rsidR="00EA23B5" w:rsidRPr="009F75A7" w14:paraId="6C94D87D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1BFD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A69B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- + 1-way-extension lin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5F27" w14:textId="3E34B9C5" w:rsidR="00EA23B5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22A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1F1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E3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2F5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45ED" w14:textId="0DC05E99" w:rsidR="00EA23B5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8EDC" w14:textId="0ADDBC6F" w:rsidR="00EA23B5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47D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EC9A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68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240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16B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E26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</w:tr>
      <w:tr w:rsidR="00EA23B5" w:rsidRPr="009F75A7" w14:paraId="23A43782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1C29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2855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extension line + connecto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441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AA2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AA87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BE2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D87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9E67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9B1B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0B6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9D1B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F159" w14:textId="62C52B14" w:rsidR="00EA23B5" w:rsidRPr="009F75A7" w:rsidRDefault="0033710F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A352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5F4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DC25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EA23B5" w:rsidRPr="009F75A7" w14:paraId="09892356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355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3C0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wo 3-way extension lin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4C5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1B7D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769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FD3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DA5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F28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045A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C55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B856" w14:textId="5B0F1526" w:rsidR="00EA23B5" w:rsidRPr="009F75A7" w:rsidRDefault="0033710F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A4D0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BD25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F86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579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</w:tr>
      <w:tr w:rsidR="00EA23B5" w:rsidRPr="009F75A7" w14:paraId="60E8C571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47C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47BC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- + 4-way-extension lin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BD0E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00D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BDA8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B2F2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AA62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3B7B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B46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1AE3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419F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2B5A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1D8B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5574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3BEE" w14:textId="77777777" w:rsidR="00EA23B5" w:rsidRPr="009F75A7" w:rsidRDefault="00EA23B5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8E524D" w:rsidRPr="009F75A7" w14:paraId="2D8EF0F2" w14:textId="77777777" w:rsidTr="008E524D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621E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F775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infusion manifold + 1-way extension 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2630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BB61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5E12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1B5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BD4C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DFB4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E717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A03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6199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0061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3BE3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6B93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C6C2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353DC990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C33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E83B" w14:textId="1AC592BC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2-way- + </w:t>
            </w:r>
            <w:r>
              <w:rPr>
                <w:rFonts w:eastAsia="Times New Roman" w:cs="Times New Roman"/>
                <w:sz w:val="21"/>
              </w:rPr>
              <w:t>1</w:t>
            </w:r>
            <w:r w:rsidRPr="009F75A7">
              <w:rPr>
                <w:rFonts w:eastAsia="Times New Roman" w:cs="Times New Roman"/>
                <w:sz w:val="21"/>
              </w:rPr>
              <w:t>-way-extension lin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CB57" w14:textId="5CBBE36F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B36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63E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9D8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AF8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3D70" w14:textId="0406934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BD8A5" w14:textId="5C012F39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D51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67B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80B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027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419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9F37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</w:tr>
      <w:tr w:rsidR="00FE3966" w:rsidRPr="009F75A7" w14:paraId="478D1BA2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EC7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CF2C" w14:textId="73C22481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 extension multi-line + connecto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66F" w14:textId="7FBA733A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861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B19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BF4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D7E6" w14:textId="52196ED4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4DC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854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0BE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EA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5A3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95C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AEE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F72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71D769D3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03D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682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way extension line + connecto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B07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78C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433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F97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CA8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B8D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20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228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554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BC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053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9C0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368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3D0EDBFB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B7D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9A89" w14:textId="3890410A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proofErr w:type="spellStart"/>
            <w:r w:rsidRPr="009F75A7">
              <w:rPr>
                <w:rFonts w:eastAsia="Times New Roman" w:cs="Times New Roman"/>
                <w:sz w:val="21"/>
              </w:rPr>
              <w:t>Edelvaiss</w:t>
            </w:r>
            <w:proofErr w:type="spellEnd"/>
            <w:r w:rsidRPr="009F75A7">
              <w:rPr>
                <w:rFonts w:eastAsia="Times New Roman" w:cs="Times New Roman"/>
                <w:sz w:val="21"/>
              </w:rPr>
              <w:t xml:space="preserve">® multi-line + 1-way extension line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605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035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AFC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001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59C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5A8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CB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022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932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0A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C4D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3CD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A7E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</w:tr>
      <w:tr w:rsidR="00FE3966" w:rsidRPr="009F75A7" w14:paraId="74F75FDF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FE8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72C9" w14:textId="3D9AEDCD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 extension multi-line + connecto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58A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752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567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6E5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1E2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7F6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5AB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FF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5C3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E33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1C5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A59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B0D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1608D488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EA5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0C7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 infusion manifold + 1-way extension 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8E9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FA0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7BB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020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A06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A14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D3D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ED8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ACB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67B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51D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937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520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08EA082C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746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E0C5" w14:textId="265D8394" w:rsidR="00FE3966" w:rsidRPr="009F75A7" w:rsidRDefault="00FE3966" w:rsidP="00FE3966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 xml:space="preserve">2-way extension </w:t>
            </w:r>
            <w:r w:rsidRPr="009F75A7">
              <w:rPr>
                <w:rFonts w:eastAsia="Times New Roman" w:cs="Times New Roman"/>
                <w:sz w:val="21"/>
              </w:rPr>
              <w:t xml:space="preserve">line + </w:t>
            </w:r>
            <w:r>
              <w:rPr>
                <w:rFonts w:eastAsia="Times New Roman" w:cs="Times New Roman"/>
                <w:sz w:val="21"/>
              </w:rPr>
              <w:t>filt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A122" w14:textId="0FE7F389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7EB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81B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A6C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1696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5BF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64B34" w14:textId="6F0D69EF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EB5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5817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57A6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24D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973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89CF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</w:tr>
      <w:tr w:rsidR="00FE3966" w:rsidRPr="009F75A7" w14:paraId="17EB3B10" w14:textId="77777777" w:rsidTr="00826763">
        <w:trPr>
          <w:trHeight w:val="20"/>
        </w:trPr>
        <w:tc>
          <w:tcPr>
            <w:tcW w:w="4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6BCE190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Complex systems with more than 2 part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CA32783" w14:textId="454DDD86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2FC41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82E86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1B3C1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DD3BC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4B6A6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3DF033" w14:textId="573833D9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3494E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40C9C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8A37D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8D8E7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A071F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2418DD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792C6F0D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930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5E1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wo 3-way-extension lines + filt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5758" w14:textId="6BED4552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820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A6E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02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45D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C5E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764E" w14:textId="52A9DF43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661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DBA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FC6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668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BBE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C1B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6D5ECFB0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381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9ED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Three 3-way extension lines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A6E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9F8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BD5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127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5A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66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FFB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390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36D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63E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320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C93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8C2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3A41BF8A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C7D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AE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way- + 2-way-extension lines + connecto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883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831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C12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C18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0EC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7F9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D6D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C4A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623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6AC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91A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F44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2E5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7CDDB40C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083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F7C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wo 1-way extension lines + connecto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34B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CC1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402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F6C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001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837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929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87F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32D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545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E0A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1AB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CE1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0677D5CC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27F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44D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- +  two 2-way- + 1-way-extension lin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6C8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A71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4D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9C1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748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EB0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943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05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EA3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40A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15B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59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E11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7051ACB6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ADA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E0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Four 3-way extension lin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F85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F9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BDD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E71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BB6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A09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9A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3A8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FF2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DC3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4FF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DD9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D7A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20894DA9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AA0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F7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hree 3-way extension lines + filt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848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FF6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AE4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3C9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B31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13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006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027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FAF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D6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AF2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53B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4FD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5EFE33DB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178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36D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hree 3-way- + 1-way-extension lin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CB6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731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A53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9AC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B60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46C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C2C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B2D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DF0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01D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623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19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017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3E5C0617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B8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F4F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Four 3-way extension lines + filt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E39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205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20F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680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670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326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09E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F28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134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F8B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6CF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20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D36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1AC556C7" w14:textId="77777777" w:rsidTr="00826763">
        <w:trPr>
          <w:trHeight w:val="20"/>
        </w:trPr>
        <w:tc>
          <w:tcPr>
            <w:tcW w:w="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861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AD4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Five 3-way extension lines + filte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2CD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5EA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5D1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ABB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A6E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B51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82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12E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9C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9AB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6C5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7FC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C3C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</w:tr>
      <w:tr w:rsidR="00FE3966" w:rsidRPr="009F75A7" w14:paraId="2A6FA9DE" w14:textId="77777777" w:rsidTr="00B67788">
        <w:trPr>
          <w:trHeight w:val="20"/>
        </w:trPr>
        <w:tc>
          <w:tcPr>
            <w:tcW w:w="4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CEDB3" w14:textId="44F8B778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Multi-line system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97A199" w14:textId="7BC80579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1F65E9" w14:textId="4386E5F9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59B3F" w14:textId="0ED9A49C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71A69D" w14:textId="3766D141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11AFF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9B71C" w14:textId="318383E9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126F2F" w14:textId="0C4961B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4038E3" w14:textId="0A5FCC1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D33C00" w14:textId="00F27A68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1962D" w14:textId="2C8E1ABB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DB35CE" w14:textId="6F6BFC06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C0A9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1FD65E" w14:textId="5E01502A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</w:t>
            </w:r>
          </w:p>
        </w:tc>
      </w:tr>
      <w:tr w:rsidR="00FE3966" w:rsidRPr="009F75A7" w14:paraId="24560219" w14:textId="77777777" w:rsidTr="00213854">
        <w:trPr>
          <w:trHeight w:val="20"/>
        </w:trPr>
        <w:tc>
          <w:tcPr>
            <w:tcW w:w="4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467A8C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7C20BC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A4A509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003A54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6E758A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440AE5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06C7B8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CCBFCA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8A7F4D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E67877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4C5F09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8AC6E2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0BCEE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20E295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</w:tr>
      <w:tr w:rsidR="00FE3966" w:rsidRPr="009F75A7" w14:paraId="250DC560" w14:textId="77777777" w:rsidTr="00826763">
        <w:trPr>
          <w:trHeight w:val="20"/>
        </w:trPr>
        <w:tc>
          <w:tcPr>
            <w:tcW w:w="4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9ECD9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All system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1BD4C" w14:textId="6224A27B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07E33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A5010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49AD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561B20" w14:textId="744A32DE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B8AB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E5847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8B2E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946604" w14:textId="034DC95A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A8B5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601A9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8DD1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77553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9</w:t>
            </w:r>
          </w:p>
        </w:tc>
      </w:tr>
      <w:tr w:rsidR="00FE3966" w:rsidRPr="009F75A7" w14:paraId="08557D76" w14:textId="77777777" w:rsidTr="00826763">
        <w:trPr>
          <w:trHeight w:val="20"/>
        </w:trPr>
        <w:tc>
          <w:tcPr>
            <w:tcW w:w="4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C59C0E7" w14:textId="2AA12771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Contaminated </w:t>
            </w:r>
            <w:r w:rsidR="002D264B">
              <w:rPr>
                <w:rFonts w:eastAsia="Times New Roman" w:cs="Times New Roman"/>
                <w:sz w:val="22"/>
              </w:rPr>
              <w:t xml:space="preserve">infusion </w:t>
            </w:r>
            <w:r w:rsidRPr="009F75A7">
              <w:rPr>
                <w:rFonts w:eastAsia="Times New Roman" w:cs="Times New Roman"/>
                <w:sz w:val="22"/>
              </w:rPr>
              <w:t xml:space="preserve">lines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4A2D45" w14:textId="239E440F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AB7714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A80A58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45A060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CA51A6B" w14:textId="6F18A3CF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4F374B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AD104B7" w14:textId="00E1509D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FAECCD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FF4ADA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8B74C1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AEE04E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840401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3E737D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</w:tr>
      <w:tr w:rsidR="00FE3966" w:rsidRPr="009F75A7" w14:paraId="7381E5F2" w14:textId="77777777" w:rsidTr="00826763">
        <w:trPr>
          <w:trHeight w:val="20"/>
        </w:trPr>
        <w:tc>
          <w:tcPr>
            <w:tcW w:w="4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2BAC93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     Contamination </w:t>
            </w:r>
            <w:r w:rsidRPr="009F75A7">
              <w:rPr>
                <w:rFonts w:eastAsia="Times New Roman" w:cs="Times New Roman"/>
                <w:sz w:val="22"/>
                <w:u w:val="single"/>
              </w:rPr>
              <w:t>&gt;</w:t>
            </w:r>
            <w:r w:rsidRPr="009F75A7">
              <w:rPr>
                <w:rFonts w:eastAsia="Times New Roman" w:cs="Times New Roman"/>
                <w:sz w:val="22"/>
              </w:rPr>
              <w:t xml:space="preserve"> 50 CFU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2C74443" w14:textId="32025738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192980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FDF2EA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00D2B35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43F8418" w14:textId="530EF252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3BB5FA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651D985" w14:textId="0641B884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D12983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D6621B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2292C8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09CE01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D4D0DE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301A141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</w:tr>
      <w:tr w:rsidR="00FE3966" w:rsidRPr="009F75A7" w14:paraId="759BE846" w14:textId="77777777" w:rsidTr="00826763">
        <w:trPr>
          <w:trHeight w:val="20"/>
        </w:trPr>
        <w:tc>
          <w:tcPr>
            <w:tcW w:w="467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95F7BD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     Contamination &lt; 50 CFU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F1E161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042FC7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4DB9E2C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84FC20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6D31F5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C665188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C528AB9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5A0BD84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293306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3B54CF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D558BE6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5E4C1EF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73F0BD5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</w:tr>
      <w:tr w:rsidR="00FE3966" w:rsidRPr="009F75A7" w14:paraId="2DFCA89A" w14:textId="77777777" w:rsidTr="00826763">
        <w:trPr>
          <w:trHeight w:val="20"/>
        </w:trPr>
        <w:tc>
          <w:tcPr>
            <w:tcW w:w="46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792ABE70" w14:textId="371BBA25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Non-contaminated </w:t>
            </w:r>
            <w:r w:rsidR="002D264B">
              <w:rPr>
                <w:rFonts w:eastAsia="Times New Roman" w:cs="Times New Roman"/>
                <w:sz w:val="22"/>
              </w:rPr>
              <w:t xml:space="preserve">infusion </w:t>
            </w:r>
            <w:r w:rsidRPr="009F75A7">
              <w:rPr>
                <w:rFonts w:eastAsia="Times New Roman" w:cs="Times New Roman"/>
                <w:sz w:val="22"/>
              </w:rPr>
              <w:t>line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77D8B603" w14:textId="7F53F324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4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4FCB7D83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4C9ADE2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6C48AC7E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3B0E5E6D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314950CB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64AD4360" w14:textId="0AED16F3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65FEAC97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762FFA37" w14:textId="7AC1CA65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7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299EF642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525A1991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9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6593B67A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6ECC4840" w14:textId="77777777" w:rsidR="00FE3966" w:rsidRPr="009F75A7" w:rsidRDefault="00FE3966" w:rsidP="00114AF4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</w:tr>
    </w:tbl>
    <w:p w14:paraId="50DCDE68" w14:textId="77777777" w:rsidR="00EA23B5" w:rsidRPr="009F75A7" w:rsidRDefault="00EA23B5" w:rsidP="00114AF4">
      <w:pPr>
        <w:pStyle w:val="NormalWeb"/>
        <w:spacing w:before="0" w:beforeAutospacing="0" w:after="0" w:afterAutospacing="0"/>
        <w:contextualSpacing/>
        <w:jc w:val="both"/>
        <w:rPr>
          <w:rFonts w:asciiTheme="minorHAnsi" w:hAnsiTheme="minorHAnsi" w:cstheme="minorHAnsi"/>
          <w:sz w:val="22"/>
          <w:szCs w:val="22"/>
        </w:rPr>
      </w:pPr>
    </w:p>
    <w:p w14:paraId="739A48CA" w14:textId="4DB9DF4B" w:rsidR="00EA23B5" w:rsidRPr="009F75A7" w:rsidRDefault="00EA23B5" w:rsidP="00114AF4">
      <w:pPr>
        <w:spacing w:before="0" w:after="0" w:line="276" w:lineRule="auto"/>
        <w:rPr>
          <w:rFonts w:cs="Times New Roman"/>
          <w:szCs w:val="24"/>
        </w:rPr>
      </w:pPr>
      <w:r w:rsidRPr="009F75A7">
        <w:rPr>
          <w:rFonts w:cs="Times New Roman"/>
          <w:szCs w:val="24"/>
        </w:rPr>
        <w:br w:type="page"/>
      </w:r>
    </w:p>
    <w:p w14:paraId="7A82ABE1" w14:textId="218083EB" w:rsidR="00EA23B5" w:rsidRDefault="00114AF4" w:rsidP="00114AF4">
      <w:pPr>
        <w:spacing w:before="0" w:after="0"/>
        <w:jc w:val="both"/>
        <w:outlineLvl w:val="0"/>
        <w:rPr>
          <w:rFonts w:asciiTheme="minorHAnsi" w:hAnsiTheme="minorHAnsi" w:cstheme="minorHAnsi"/>
          <w:sz w:val="22"/>
        </w:rPr>
      </w:pPr>
      <w:proofErr w:type="gramStart"/>
      <w:r w:rsidRPr="009F75A7">
        <w:rPr>
          <w:rFonts w:asciiTheme="minorHAnsi" w:hAnsiTheme="minorHAnsi" w:cstheme="minorHAnsi"/>
          <w:b/>
          <w:sz w:val="22"/>
        </w:rPr>
        <w:lastRenderedPageBreak/>
        <w:t xml:space="preserve">Supplementary </w:t>
      </w:r>
      <w:r w:rsidR="00EA23B5" w:rsidRPr="009F75A7">
        <w:rPr>
          <w:rFonts w:asciiTheme="minorHAnsi" w:hAnsiTheme="minorHAnsi" w:cstheme="minorHAnsi"/>
          <w:b/>
          <w:sz w:val="22"/>
        </w:rPr>
        <w:t xml:space="preserve">Table </w:t>
      </w:r>
      <w:r w:rsidR="003E5BD8">
        <w:rPr>
          <w:rFonts w:asciiTheme="minorHAnsi" w:hAnsiTheme="minorHAnsi" w:cstheme="minorHAnsi"/>
          <w:b/>
          <w:sz w:val="22"/>
        </w:rPr>
        <w:t>4</w:t>
      </w:r>
      <w:r w:rsidR="00EA23B5" w:rsidRPr="009F75A7">
        <w:rPr>
          <w:rFonts w:asciiTheme="minorHAnsi" w:hAnsiTheme="minorHAnsi" w:cstheme="minorHAnsi"/>
          <w:sz w:val="22"/>
        </w:rPr>
        <w:t>.</w:t>
      </w:r>
      <w:proofErr w:type="gramEnd"/>
      <w:r w:rsidR="00EA23B5" w:rsidRPr="009F75A7">
        <w:rPr>
          <w:rFonts w:asciiTheme="minorHAnsi" w:hAnsiTheme="minorHAnsi" w:cstheme="minorHAnsi"/>
          <w:sz w:val="22"/>
        </w:rPr>
        <w:t xml:space="preserve"> Distribution of the </w:t>
      </w:r>
      <w:r w:rsidR="00BF7C3A" w:rsidRPr="009F75A7">
        <w:rPr>
          <w:rFonts w:asciiTheme="minorHAnsi" w:hAnsiTheme="minorHAnsi" w:cstheme="minorHAnsi"/>
          <w:sz w:val="22"/>
        </w:rPr>
        <w:t>infusion sets</w:t>
      </w:r>
      <w:r w:rsidR="00EA23B5" w:rsidRPr="009F75A7">
        <w:rPr>
          <w:rFonts w:asciiTheme="minorHAnsi" w:hAnsiTheme="minorHAnsi" w:cstheme="minorHAnsi"/>
          <w:sz w:val="22"/>
        </w:rPr>
        <w:t xml:space="preserve"> by design and leng</w:t>
      </w:r>
      <w:r w:rsidR="00FA6E49">
        <w:rPr>
          <w:rFonts w:asciiTheme="minorHAnsi" w:hAnsiTheme="minorHAnsi" w:cstheme="minorHAnsi"/>
          <w:sz w:val="22"/>
        </w:rPr>
        <w:t>th</w:t>
      </w:r>
      <w:r w:rsidR="00EA23B5" w:rsidRPr="009F75A7">
        <w:rPr>
          <w:rFonts w:asciiTheme="minorHAnsi" w:hAnsiTheme="minorHAnsi" w:cstheme="minorHAnsi"/>
          <w:sz w:val="22"/>
        </w:rPr>
        <w:t>.</w:t>
      </w:r>
    </w:p>
    <w:p w14:paraId="1AE158D5" w14:textId="77777777" w:rsidR="00770FB4" w:rsidRDefault="00770FB4" w:rsidP="00114AF4">
      <w:pPr>
        <w:spacing w:before="0" w:after="0"/>
        <w:jc w:val="both"/>
        <w:outlineLvl w:val="0"/>
        <w:rPr>
          <w:rFonts w:asciiTheme="minorHAnsi" w:hAnsiTheme="minorHAnsi" w:cstheme="minorHAnsi"/>
          <w:sz w:val="22"/>
        </w:rPr>
      </w:pPr>
    </w:p>
    <w:tbl>
      <w:tblPr>
        <w:tblW w:w="804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"/>
        <w:gridCol w:w="713"/>
        <w:gridCol w:w="3969"/>
        <w:gridCol w:w="709"/>
        <w:gridCol w:w="851"/>
        <w:gridCol w:w="425"/>
        <w:gridCol w:w="851"/>
      </w:tblGrid>
      <w:tr w:rsidR="00770FB4" w:rsidRPr="009F75A7" w14:paraId="139E8EFF" w14:textId="725CBCDB" w:rsidTr="0079542D">
        <w:trPr>
          <w:trHeight w:val="20"/>
        </w:trPr>
        <w:tc>
          <w:tcPr>
            <w:tcW w:w="520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1D24E9EB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Infusion se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2E9F35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All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</w:tcPr>
          <w:p w14:paraId="6AC6058F" w14:textId="79882E1D" w:rsidR="00770FB4" w:rsidRPr="009F75A7" w:rsidRDefault="00D437C5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Infusion l</w:t>
            </w:r>
            <w:r w:rsidR="00770FB4" w:rsidRPr="009F75A7">
              <w:rPr>
                <w:rFonts w:eastAsia="Times New Roman" w:cs="Times New Roman"/>
                <w:sz w:val="21"/>
              </w:rPr>
              <w:t>ine length (cm)</w:t>
            </w:r>
          </w:p>
        </w:tc>
      </w:tr>
      <w:tr w:rsidR="00770FB4" w:rsidRPr="009F75A7" w14:paraId="4E7C10B8" w14:textId="49D01D49" w:rsidTr="0079542D">
        <w:trPr>
          <w:trHeight w:val="20"/>
        </w:trPr>
        <w:tc>
          <w:tcPr>
            <w:tcW w:w="1235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E07ED7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736ECC67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7CA48480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2F2F2"/>
          </w:tcPr>
          <w:p w14:paraId="6A018147" w14:textId="13F71ADA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</w:tcPr>
          <w:p w14:paraId="4A8025F2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</w:tcPr>
          <w:p w14:paraId="5000475F" w14:textId="09CDD552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median</w:t>
            </w:r>
          </w:p>
        </w:tc>
      </w:tr>
      <w:tr w:rsidR="00770FB4" w:rsidRPr="009F75A7" w14:paraId="3ACDC258" w14:textId="35BED6C9" w:rsidTr="0079542D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F2F2F2"/>
            <w:hideMark/>
          </w:tcPr>
          <w:p w14:paraId="089A442E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part systems</w:t>
            </w:r>
          </w:p>
        </w:tc>
        <w:tc>
          <w:tcPr>
            <w:tcW w:w="709" w:type="dxa"/>
            <w:shd w:val="clear" w:color="000000" w:fill="F2F2F2"/>
            <w:hideMark/>
          </w:tcPr>
          <w:p w14:paraId="21364A51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0</w:t>
            </w:r>
          </w:p>
        </w:tc>
        <w:tc>
          <w:tcPr>
            <w:tcW w:w="851" w:type="dxa"/>
            <w:shd w:val="clear" w:color="000000" w:fill="F2F2F2"/>
          </w:tcPr>
          <w:p w14:paraId="07F706E4" w14:textId="2029C8C0" w:rsidR="00770FB4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7.5</w:t>
            </w:r>
          </w:p>
        </w:tc>
        <w:tc>
          <w:tcPr>
            <w:tcW w:w="425" w:type="dxa"/>
            <w:shd w:val="clear" w:color="000000" w:fill="F2F2F2"/>
          </w:tcPr>
          <w:p w14:paraId="7CD8614A" w14:textId="77777777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2F2F2"/>
          </w:tcPr>
          <w:p w14:paraId="7542BD99" w14:textId="73C611E7" w:rsidR="00770FB4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6</w:t>
            </w:r>
          </w:p>
        </w:tc>
      </w:tr>
      <w:tr w:rsidR="00770FB4" w:rsidRPr="009F75A7" w14:paraId="63374BC8" w14:textId="1C709BF5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774C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20DE6379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 extension l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9AC9AB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7</w:t>
            </w:r>
          </w:p>
        </w:tc>
        <w:tc>
          <w:tcPr>
            <w:tcW w:w="851" w:type="dxa"/>
          </w:tcPr>
          <w:p w14:paraId="084A16F9" w14:textId="50B71696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3.1</w:t>
            </w:r>
          </w:p>
        </w:tc>
        <w:tc>
          <w:tcPr>
            <w:tcW w:w="425" w:type="dxa"/>
          </w:tcPr>
          <w:p w14:paraId="28969A5E" w14:textId="77777777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71BC5C5" w14:textId="292646E8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3</w:t>
            </w:r>
          </w:p>
        </w:tc>
      </w:tr>
      <w:tr w:rsidR="00770FB4" w:rsidRPr="009F75A7" w14:paraId="2F595683" w14:textId="6F7EE025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2D5E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06D056B4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proofErr w:type="spellStart"/>
            <w:r w:rsidRPr="009F75A7">
              <w:rPr>
                <w:rFonts w:eastAsia="Times New Roman" w:cs="Times New Roman"/>
                <w:sz w:val="21"/>
              </w:rPr>
              <w:t>Edelvaiss</w:t>
            </w:r>
            <w:proofErr w:type="spellEnd"/>
            <w:r w:rsidRPr="009F75A7">
              <w:rPr>
                <w:rFonts w:eastAsia="Times New Roman" w:cs="Times New Roman"/>
                <w:sz w:val="21"/>
              </w:rPr>
              <w:t xml:space="preserve">® multi-lin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9AEBEB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6</w:t>
            </w:r>
          </w:p>
        </w:tc>
        <w:tc>
          <w:tcPr>
            <w:tcW w:w="851" w:type="dxa"/>
          </w:tcPr>
          <w:p w14:paraId="059BF1FE" w14:textId="1EA13B00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95</w:t>
            </w:r>
          </w:p>
        </w:tc>
        <w:tc>
          <w:tcPr>
            <w:tcW w:w="425" w:type="dxa"/>
          </w:tcPr>
          <w:p w14:paraId="648F394D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169D384" w14:textId="4657AC35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95</w:t>
            </w:r>
          </w:p>
        </w:tc>
      </w:tr>
      <w:tr w:rsidR="00770FB4" w:rsidRPr="009F75A7" w14:paraId="33F69370" w14:textId="03E45456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A5A7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10D7B048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infusion manifol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926341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851" w:type="dxa"/>
          </w:tcPr>
          <w:p w14:paraId="5EEC3045" w14:textId="2A611F68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6</w:t>
            </w:r>
          </w:p>
        </w:tc>
        <w:tc>
          <w:tcPr>
            <w:tcW w:w="425" w:type="dxa"/>
          </w:tcPr>
          <w:p w14:paraId="4B370A3E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9841193" w14:textId="2C764A1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6</w:t>
            </w:r>
          </w:p>
        </w:tc>
      </w:tr>
      <w:tr w:rsidR="00770FB4" w:rsidRPr="009F75A7" w14:paraId="1F911157" w14:textId="0AA3264C" w:rsidTr="0079542D">
        <w:trPr>
          <w:trHeight w:val="67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F12E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5B6B1BBF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extension l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44468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851" w:type="dxa"/>
          </w:tcPr>
          <w:p w14:paraId="1EFBE3A6" w14:textId="6AFE994B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4</w:t>
            </w:r>
          </w:p>
        </w:tc>
        <w:tc>
          <w:tcPr>
            <w:tcW w:w="425" w:type="dxa"/>
          </w:tcPr>
          <w:p w14:paraId="6144D8E5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000E8AF" w14:textId="51053038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4</w:t>
            </w:r>
          </w:p>
        </w:tc>
      </w:tr>
      <w:tr w:rsidR="00770FB4" w:rsidRPr="009F75A7" w14:paraId="253A1679" w14:textId="2DEB4875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FBFE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5999FA64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way extension l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27B43C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34277F02" w14:textId="444BBB25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0</w:t>
            </w:r>
          </w:p>
        </w:tc>
        <w:tc>
          <w:tcPr>
            <w:tcW w:w="425" w:type="dxa"/>
          </w:tcPr>
          <w:p w14:paraId="5ADDE49D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64783E6" w14:textId="4F17A258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0</w:t>
            </w:r>
          </w:p>
        </w:tc>
      </w:tr>
      <w:tr w:rsidR="00770FB4" w:rsidRPr="009F75A7" w14:paraId="678D492F" w14:textId="709BEEC3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EE09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13C4A417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 infusion manifol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D7D181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3EE2F664" w14:textId="28575FAC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</w:t>
            </w:r>
          </w:p>
        </w:tc>
        <w:tc>
          <w:tcPr>
            <w:tcW w:w="425" w:type="dxa"/>
          </w:tcPr>
          <w:p w14:paraId="251CD0EF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23915F" w14:textId="58BBE72E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</w:t>
            </w:r>
          </w:p>
        </w:tc>
      </w:tr>
      <w:tr w:rsidR="00770FB4" w:rsidRPr="009F75A7" w14:paraId="0D6E64FB" w14:textId="548CBDF4" w:rsidTr="0079542D">
        <w:trPr>
          <w:trHeight w:val="67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F2F2F2"/>
            <w:hideMark/>
          </w:tcPr>
          <w:p w14:paraId="323D6BB6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part systems</w:t>
            </w:r>
          </w:p>
        </w:tc>
        <w:tc>
          <w:tcPr>
            <w:tcW w:w="709" w:type="dxa"/>
            <w:shd w:val="clear" w:color="000000" w:fill="F2F2F2"/>
            <w:hideMark/>
          </w:tcPr>
          <w:p w14:paraId="795A0493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0</w:t>
            </w:r>
          </w:p>
        </w:tc>
        <w:tc>
          <w:tcPr>
            <w:tcW w:w="851" w:type="dxa"/>
            <w:shd w:val="clear" w:color="000000" w:fill="F2F2F2"/>
          </w:tcPr>
          <w:p w14:paraId="10CABB87" w14:textId="795B2E35" w:rsidR="00770FB4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3.7</w:t>
            </w:r>
          </w:p>
        </w:tc>
        <w:tc>
          <w:tcPr>
            <w:tcW w:w="425" w:type="dxa"/>
            <w:shd w:val="clear" w:color="000000" w:fill="F2F2F2"/>
          </w:tcPr>
          <w:p w14:paraId="4C0ED6A6" w14:textId="77777777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2F2F2"/>
          </w:tcPr>
          <w:p w14:paraId="36602EAE" w14:textId="7954E1F0" w:rsidR="00770FB4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5</w:t>
            </w:r>
          </w:p>
        </w:tc>
      </w:tr>
      <w:tr w:rsidR="00770FB4" w:rsidRPr="009F75A7" w14:paraId="05B0D403" w14:textId="22EB986A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A21C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1B6BFD77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- + 1-way-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E78A49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2</w:t>
            </w:r>
          </w:p>
        </w:tc>
        <w:tc>
          <w:tcPr>
            <w:tcW w:w="851" w:type="dxa"/>
          </w:tcPr>
          <w:p w14:paraId="3AE05AE4" w14:textId="3176E061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8</w:t>
            </w:r>
          </w:p>
        </w:tc>
        <w:tc>
          <w:tcPr>
            <w:tcW w:w="425" w:type="dxa"/>
          </w:tcPr>
          <w:p w14:paraId="66A81961" w14:textId="77777777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342CDC2" w14:textId="3DDAEE67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4</w:t>
            </w:r>
          </w:p>
        </w:tc>
      </w:tr>
      <w:tr w:rsidR="00770FB4" w:rsidRPr="009F75A7" w14:paraId="642CDEE2" w14:textId="74DC6E9B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211F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117D9EA5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extension line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3BE780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851" w:type="dxa"/>
          </w:tcPr>
          <w:p w14:paraId="7A069D4C" w14:textId="496BD693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5</w:t>
            </w:r>
          </w:p>
        </w:tc>
        <w:tc>
          <w:tcPr>
            <w:tcW w:w="425" w:type="dxa"/>
          </w:tcPr>
          <w:p w14:paraId="63390580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78C1610" w14:textId="4913AF6D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5</w:t>
            </w:r>
          </w:p>
        </w:tc>
      </w:tr>
      <w:tr w:rsidR="00770FB4" w:rsidRPr="009F75A7" w14:paraId="2BC94DFE" w14:textId="64373110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6596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5498EB08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wo 3-way 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7D6CF3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851" w:type="dxa"/>
          </w:tcPr>
          <w:p w14:paraId="63AF31EF" w14:textId="133DC344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6.3</w:t>
            </w:r>
          </w:p>
        </w:tc>
        <w:tc>
          <w:tcPr>
            <w:tcW w:w="425" w:type="dxa"/>
          </w:tcPr>
          <w:p w14:paraId="75930B8C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4621711" w14:textId="4378B2F0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6</w:t>
            </w:r>
          </w:p>
        </w:tc>
      </w:tr>
      <w:tr w:rsidR="00770FB4" w:rsidRPr="009F75A7" w14:paraId="02CF2769" w14:textId="321BC25D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C716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78FF9192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- + 4-way-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809488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851" w:type="dxa"/>
          </w:tcPr>
          <w:p w14:paraId="62B5E4CE" w14:textId="0875739D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63</w:t>
            </w:r>
          </w:p>
        </w:tc>
        <w:tc>
          <w:tcPr>
            <w:tcW w:w="425" w:type="dxa"/>
          </w:tcPr>
          <w:p w14:paraId="133F6BF7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DFC45CB" w14:textId="1CE0FA05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63</w:t>
            </w:r>
          </w:p>
        </w:tc>
      </w:tr>
      <w:tr w:rsidR="008E524D" w:rsidRPr="009F75A7" w14:paraId="0FEEC783" w14:textId="77777777" w:rsidTr="008E524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B818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6CD43341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infusion manifold + 1-way extension l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BF29D8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851" w:type="dxa"/>
          </w:tcPr>
          <w:p w14:paraId="77B5063A" w14:textId="77777777" w:rsidR="008E524D" w:rsidRPr="009F75A7" w:rsidRDefault="008E524D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6.3</w:t>
            </w:r>
          </w:p>
        </w:tc>
        <w:tc>
          <w:tcPr>
            <w:tcW w:w="425" w:type="dxa"/>
          </w:tcPr>
          <w:p w14:paraId="76BCD933" w14:textId="77777777" w:rsidR="008E524D" w:rsidRPr="009F75A7" w:rsidRDefault="008E524D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5E57CBA" w14:textId="77777777" w:rsidR="008E524D" w:rsidRPr="009F75A7" w:rsidRDefault="008E524D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6.5</w:t>
            </w:r>
          </w:p>
        </w:tc>
      </w:tr>
      <w:tr w:rsidR="00770FB4" w:rsidRPr="009F75A7" w14:paraId="0AE6C06B" w14:textId="020E7F0D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27A050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</w:tcPr>
          <w:p w14:paraId="6B3E0D9B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2-way- + </w:t>
            </w:r>
            <w:r>
              <w:rPr>
                <w:rFonts w:eastAsia="Times New Roman" w:cs="Times New Roman"/>
                <w:sz w:val="21"/>
              </w:rPr>
              <w:t>1</w:t>
            </w:r>
            <w:r w:rsidRPr="009F75A7">
              <w:rPr>
                <w:rFonts w:eastAsia="Times New Roman" w:cs="Times New Roman"/>
                <w:sz w:val="21"/>
              </w:rPr>
              <w:t>-way-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9CDD68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851" w:type="dxa"/>
          </w:tcPr>
          <w:p w14:paraId="5DD2D6A3" w14:textId="1F308D94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68</w:t>
            </w:r>
          </w:p>
        </w:tc>
        <w:tc>
          <w:tcPr>
            <w:tcW w:w="425" w:type="dxa"/>
          </w:tcPr>
          <w:p w14:paraId="1F9FB1DF" w14:textId="77777777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12CC468" w14:textId="2F39AD59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68</w:t>
            </w:r>
          </w:p>
        </w:tc>
      </w:tr>
      <w:tr w:rsidR="00770FB4" w:rsidRPr="009F75A7" w14:paraId="4AEF6365" w14:textId="42A43369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D27A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51654FD6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 extension multi-line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B4A374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851" w:type="dxa"/>
          </w:tcPr>
          <w:p w14:paraId="700FD419" w14:textId="20F5DD84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30</w:t>
            </w:r>
          </w:p>
        </w:tc>
        <w:tc>
          <w:tcPr>
            <w:tcW w:w="425" w:type="dxa"/>
          </w:tcPr>
          <w:p w14:paraId="3931AFC3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0550E60" w14:textId="133FC75B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30</w:t>
            </w:r>
          </w:p>
        </w:tc>
      </w:tr>
      <w:tr w:rsidR="00770FB4" w:rsidRPr="009F75A7" w14:paraId="27452DDE" w14:textId="4A153A70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F3C1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0AC819B2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way extension line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8E6854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851" w:type="dxa"/>
          </w:tcPr>
          <w:p w14:paraId="42EECB0F" w14:textId="10CF9C98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0</w:t>
            </w:r>
          </w:p>
        </w:tc>
        <w:tc>
          <w:tcPr>
            <w:tcW w:w="425" w:type="dxa"/>
          </w:tcPr>
          <w:p w14:paraId="5E14A41B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B6FB20E" w14:textId="07B71EFB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0</w:t>
            </w:r>
          </w:p>
        </w:tc>
      </w:tr>
      <w:tr w:rsidR="00770FB4" w:rsidRPr="009F75A7" w14:paraId="2A6E2655" w14:textId="770E94FB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5ED7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4A2C12A1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proofErr w:type="spellStart"/>
            <w:r w:rsidRPr="009F75A7">
              <w:rPr>
                <w:rFonts w:eastAsia="Times New Roman" w:cs="Times New Roman"/>
                <w:sz w:val="21"/>
              </w:rPr>
              <w:t>Edelvaiss</w:t>
            </w:r>
            <w:proofErr w:type="spellEnd"/>
            <w:r w:rsidRPr="009F75A7">
              <w:rPr>
                <w:rFonts w:eastAsia="Times New Roman" w:cs="Times New Roman"/>
                <w:sz w:val="21"/>
              </w:rPr>
              <w:t xml:space="preserve">® multi-line + 1-way extension lin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D390FE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851" w:type="dxa"/>
          </w:tcPr>
          <w:p w14:paraId="7C0AFC06" w14:textId="172C39A9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8</w:t>
            </w:r>
          </w:p>
        </w:tc>
        <w:tc>
          <w:tcPr>
            <w:tcW w:w="425" w:type="dxa"/>
          </w:tcPr>
          <w:p w14:paraId="6E2FF1B1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5764F7B" w14:textId="16ACBDE5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8</w:t>
            </w:r>
          </w:p>
        </w:tc>
      </w:tr>
      <w:tr w:rsidR="00770FB4" w:rsidRPr="009F75A7" w14:paraId="51F551F5" w14:textId="26D3E38C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5E59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3B4D6382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 extension multi-line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EF50A3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05483C25" w14:textId="602C946E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35</w:t>
            </w:r>
          </w:p>
        </w:tc>
        <w:tc>
          <w:tcPr>
            <w:tcW w:w="425" w:type="dxa"/>
          </w:tcPr>
          <w:p w14:paraId="0C645F76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CD3EBD" w14:textId="2898B4EE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35</w:t>
            </w:r>
          </w:p>
        </w:tc>
      </w:tr>
      <w:tr w:rsidR="00770FB4" w:rsidRPr="009F75A7" w14:paraId="35ADCE09" w14:textId="41EC9A13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0E8D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3F791C4D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 infusion manifold + 1-way extension l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3F9116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6671AF3C" w14:textId="153CA4A0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8</w:t>
            </w:r>
          </w:p>
        </w:tc>
        <w:tc>
          <w:tcPr>
            <w:tcW w:w="425" w:type="dxa"/>
          </w:tcPr>
          <w:p w14:paraId="2D989308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CDF9455" w14:textId="39060966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8</w:t>
            </w:r>
          </w:p>
        </w:tc>
      </w:tr>
      <w:tr w:rsidR="00770FB4" w:rsidRPr="009F75A7" w14:paraId="77FB49F9" w14:textId="184A5B05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C60F53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</w:tcPr>
          <w:p w14:paraId="3446DE1C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 xml:space="preserve">2-way extension </w:t>
            </w:r>
            <w:r w:rsidRPr="009F75A7">
              <w:rPr>
                <w:rFonts w:eastAsia="Times New Roman" w:cs="Times New Roman"/>
                <w:sz w:val="21"/>
              </w:rPr>
              <w:t xml:space="preserve">line + </w:t>
            </w:r>
            <w:r>
              <w:rPr>
                <w:rFonts w:eastAsia="Times New Roman" w:cs="Times New Roman"/>
                <w:sz w:val="21"/>
              </w:rPr>
              <w:t>filter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C3B4C9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239565C9" w14:textId="1103C251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3</w:t>
            </w:r>
          </w:p>
        </w:tc>
        <w:tc>
          <w:tcPr>
            <w:tcW w:w="425" w:type="dxa"/>
          </w:tcPr>
          <w:p w14:paraId="1F679CB7" w14:textId="77777777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79295FF" w14:textId="04F82AA5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3</w:t>
            </w:r>
          </w:p>
        </w:tc>
      </w:tr>
      <w:tr w:rsidR="00770FB4" w:rsidRPr="009F75A7" w14:paraId="28DCB89E" w14:textId="4D9146E8" w:rsidTr="0079542D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F2F2F2"/>
            <w:hideMark/>
          </w:tcPr>
          <w:p w14:paraId="7E51D62E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Complex systems with more than 2 parts</w:t>
            </w:r>
          </w:p>
        </w:tc>
        <w:tc>
          <w:tcPr>
            <w:tcW w:w="709" w:type="dxa"/>
            <w:shd w:val="clear" w:color="000000" w:fill="F2F2F2"/>
            <w:hideMark/>
          </w:tcPr>
          <w:p w14:paraId="2492A550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8</w:t>
            </w:r>
          </w:p>
        </w:tc>
        <w:tc>
          <w:tcPr>
            <w:tcW w:w="851" w:type="dxa"/>
            <w:shd w:val="clear" w:color="000000" w:fill="F2F2F2"/>
          </w:tcPr>
          <w:p w14:paraId="70DED572" w14:textId="0F0EBE1C" w:rsidR="00770FB4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1</w:t>
            </w:r>
          </w:p>
        </w:tc>
        <w:tc>
          <w:tcPr>
            <w:tcW w:w="425" w:type="dxa"/>
            <w:shd w:val="clear" w:color="000000" w:fill="F2F2F2"/>
          </w:tcPr>
          <w:p w14:paraId="7BC11B2F" w14:textId="77777777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2F2F2"/>
          </w:tcPr>
          <w:p w14:paraId="595A0214" w14:textId="752D08FF" w:rsidR="0079542D" w:rsidRDefault="0079542D" w:rsidP="0079542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9</w:t>
            </w:r>
          </w:p>
        </w:tc>
      </w:tr>
      <w:tr w:rsidR="00770FB4" w:rsidRPr="009F75A7" w14:paraId="2135D404" w14:textId="6D0EA443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54F9" w14:textId="2622D6F1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32FFAA8D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wo 3-way-extension lines + fil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3EB1C0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851" w:type="dxa"/>
          </w:tcPr>
          <w:p w14:paraId="7791D226" w14:textId="6776A96A" w:rsidR="00770FB4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9;1</w:t>
            </w:r>
          </w:p>
        </w:tc>
        <w:tc>
          <w:tcPr>
            <w:tcW w:w="425" w:type="dxa"/>
          </w:tcPr>
          <w:p w14:paraId="4BC26536" w14:textId="77777777" w:rsidR="00770FB4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5C086DD" w14:textId="7A42D01A" w:rsidR="00770FB4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9</w:t>
            </w:r>
          </w:p>
        </w:tc>
      </w:tr>
      <w:tr w:rsidR="00770FB4" w:rsidRPr="009F75A7" w14:paraId="77D745F1" w14:textId="2602B51D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58F3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66481E4B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Three 3-way extension lines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BF100A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851" w:type="dxa"/>
          </w:tcPr>
          <w:p w14:paraId="6BE8EBC8" w14:textId="4D8F33C1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9</w:t>
            </w:r>
          </w:p>
        </w:tc>
        <w:tc>
          <w:tcPr>
            <w:tcW w:w="425" w:type="dxa"/>
          </w:tcPr>
          <w:p w14:paraId="6A0E0486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0EAD16E" w14:textId="021B808C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9</w:t>
            </w:r>
          </w:p>
        </w:tc>
      </w:tr>
      <w:tr w:rsidR="00770FB4" w:rsidRPr="009F75A7" w14:paraId="149F43CC" w14:textId="5B715621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2790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46318046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way- + 2-way-extension lines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12E9C6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5EBD0775" w14:textId="2B7F0FE7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0</w:t>
            </w:r>
          </w:p>
        </w:tc>
        <w:tc>
          <w:tcPr>
            <w:tcW w:w="425" w:type="dxa"/>
          </w:tcPr>
          <w:p w14:paraId="7914984A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60222C8" w14:textId="293350D4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0</w:t>
            </w:r>
          </w:p>
        </w:tc>
      </w:tr>
      <w:tr w:rsidR="00770FB4" w:rsidRPr="009F75A7" w14:paraId="5CC0C9FA" w14:textId="3AFD109F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AE1E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2B3C99E7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wo 1-way extension lines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E90710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24C3126C" w14:textId="6CFA9354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80</w:t>
            </w:r>
          </w:p>
        </w:tc>
        <w:tc>
          <w:tcPr>
            <w:tcW w:w="425" w:type="dxa"/>
          </w:tcPr>
          <w:p w14:paraId="30453748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97385EC" w14:textId="36DBBD01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80</w:t>
            </w:r>
          </w:p>
        </w:tc>
      </w:tr>
      <w:tr w:rsidR="00770FB4" w:rsidRPr="009F75A7" w14:paraId="7FFB5FB7" w14:textId="7FE56042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5B80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13F03BFB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- +  two 2-way- + 1-way-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39D70B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10FB0D62" w14:textId="1F110F58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3</w:t>
            </w:r>
          </w:p>
        </w:tc>
        <w:tc>
          <w:tcPr>
            <w:tcW w:w="425" w:type="dxa"/>
          </w:tcPr>
          <w:p w14:paraId="793A047E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DAAC6A7" w14:textId="34E9CF72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3</w:t>
            </w:r>
          </w:p>
        </w:tc>
      </w:tr>
      <w:tr w:rsidR="00770FB4" w:rsidRPr="009F75A7" w14:paraId="7E8307B4" w14:textId="3B93C61E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DB74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6856D82A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Four 3-way 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AFBA18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65E69760" w14:textId="63E888B9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2</w:t>
            </w:r>
          </w:p>
        </w:tc>
        <w:tc>
          <w:tcPr>
            <w:tcW w:w="425" w:type="dxa"/>
          </w:tcPr>
          <w:p w14:paraId="30AB49C6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F243162" w14:textId="776A97F5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2</w:t>
            </w:r>
          </w:p>
        </w:tc>
      </w:tr>
      <w:tr w:rsidR="00770FB4" w:rsidRPr="009F75A7" w14:paraId="77E3E5F0" w14:textId="1A875731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6E32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2E4F138F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hree 3-way extension lines + fil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AE32E9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699BE0B5" w14:textId="4C541FE5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1</w:t>
            </w:r>
          </w:p>
        </w:tc>
        <w:tc>
          <w:tcPr>
            <w:tcW w:w="425" w:type="dxa"/>
          </w:tcPr>
          <w:p w14:paraId="689FBD0F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528BD6E" w14:textId="437D65F4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1</w:t>
            </w:r>
          </w:p>
        </w:tc>
      </w:tr>
      <w:tr w:rsidR="00770FB4" w:rsidRPr="009F75A7" w14:paraId="7040DDCF" w14:textId="16F7FB82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2B75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7E0530B2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hree 3-way- + 1-way-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2A0CFC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0B52E080" w14:textId="58455CC1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3</w:t>
            </w:r>
          </w:p>
        </w:tc>
        <w:tc>
          <w:tcPr>
            <w:tcW w:w="425" w:type="dxa"/>
          </w:tcPr>
          <w:p w14:paraId="48859148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27855D6" w14:textId="17E2649D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3</w:t>
            </w:r>
          </w:p>
        </w:tc>
      </w:tr>
      <w:tr w:rsidR="00770FB4" w:rsidRPr="009F75A7" w14:paraId="64EDF9A9" w14:textId="1D81C1A5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4C3C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6B9B3AFD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Four 3-way extension lines + fil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32E7A8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663FB2BD" w14:textId="56CA29A1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1</w:t>
            </w:r>
          </w:p>
        </w:tc>
        <w:tc>
          <w:tcPr>
            <w:tcW w:w="425" w:type="dxa"/>
          </w:tcPr>
          <w:p w14:paraId="3140344D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5EE94AF" w14:textId="4D956E99" w:rsidR="00770FB4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1</w:t>
            </w:r>
          </w:p>
        </w:tc>
      </w:tr>
      <w:tr w:rsidR="00770FB4" w:rsidRPr="009F75A7" w14:paraId="079EFD23" w14:textId="7CCACAD2" w:rsidTr="0079542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BC3D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5D351C97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Five 3-way extension lines + fil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96C20B" w14:textId="77777777" w:rsidR="00770FB4" w:rsidRPr="009F75A7" w:rsidRDefault="00770FB4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851" w:type="dxa"/>
          </w:tcPr>
          <w:p w14:paraId="346842E3" w14:textId="2EE2208A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77</w:t>
            </w:r>
          </w:p>
        </w:tc>
        <w:tc>
          <w:tcPr>
            <w:tcW w:w="425" w:type="dxa"/>
          </w:tcPr>
          <w:p w14:paraId="6D8FBEDD" w14:textId="77777777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AD3E4E9" w14:textId="06380C30" w:rsidR="00770FB4" w:rsidRPr="009F75A7" w:rsidRDefault="00770FB4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77</w:t>
            </w:r>
          </w:p>
        </w:tc>
      </w:tr>
      <w:tr w:rsidR="0079542D" w:rsidRPr="009F75A7" w14:paraId="33F715C7" w14:textId="7E01739E" w:rsidTr="0079542D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61D2B8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Multi-line systems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14:paraId="38DDE716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1</w:t>
            </w:r>
          </w:p>
        </w:tc>
        <w:tc>
          <w:tcPr>
            <w:tcW w:w="851" w:type="dxa"/>
            <w:shd w:val="clear" w:color="000000" w:fill="F2F2F2"/>
          </w:tcPr>
          <w:p w14:paraId="48C386E2" w14:textId="0E975919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1.5</w:t>
            </w:r>
          </w:p>
        </w:tc>
        <w:tc>
          <w:tcPr>
            <w:tcW w:w="425" w:type="dxa"/>
            <w:shd w:val="clear" w:color="000000" w:fill="F2F2F2"/>
          </w:tcPr>
          <w:p w14:paraId="393D4F54" w14:textId="77777777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2F2F2"/>
          </w:tcPr>
          <w:p w14:paraId="18BD5E5A" w14:textId="5F41DABD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95</w:t>
            </w:r>
          </w:p>
        </w:tc>
      </w:tr>
      <w:tr w:rsidR="0079542D" w:rsidRPr="009F75A7" w14:paraId="1462A525" w14:textId="33D9502E" w:rsidTr="0079542D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auto"/>
            <w:noWrap/>
            <w:vAlign w:val="bottom"/>
          </w:tcPr>
          <w:p w14:paraId="290B4484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709" w:type="dxa"/>
            <w:shd w:val="clear" w:color="000000" w:fill="auto"/>
            <w:noWrap/>
            <w:vAlign w:val="bottom"/>
          </w:tcPr>
          <w:p w14:paraId="305051E6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851" w:type="dxa"/>
            <w:shd w:val="clear" w:color="000000" w:fill="auto"/>
          </w:tcPr>
          <w:p w14:paraId="6149AEC3" w14:textId="77777777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425" w:type="dxa"/>
            <w:shd w:val="clear" w:color="000000" w:fill="auto"/>
          </w:tcPr>
          <w:p w14:paraId="5FC747B8" w14:textId="77777777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auto"/>
          </w:tcPr>
          <w:p w14:paraId="32E5B201" w14:textId="77777777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4"/>
                <w:szCs w:val="4"/>
              </w:rPr>
            </w:pPr>
          </w:p>
        </w:tc>
      </w:tr>
      <w:tr w:rsidR="0079542D" w:rsidRPr="009F75A7" w14:paraId="32A3473E" w14:textId="30EA9A2B" w:rsidTr="0079542D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6645F3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All systems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14:paraId="19963606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8</w:t>
            </w:r>
          </w:p>
        </w:tc>
        <w:tc>
          <w:tcPr>
            <w:tcW w:w="851" w:type="dxa"/>
            <w:shd w:val="clear" w:color="000000" w:fill="F2F2F2"/>
          </w:tcPr>
          <w:p w14:paraId="5536CCAE" w14:textId="7C716983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2.9</w:t>
            </w:r>
          </w:p>
        </w:tc>
        <w:tc>
          <w:tcPr>
            <w:tcW w:w="425" w:type="dxa"/>
            <w:shd w:val="clear" w:color="000000" w:fill="F2F2F2"/>
          </w:tcPr>
          <w:p w14:paraId="4888C84D" w14:textId="77777777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F2F2F2"/>
          </w:tcPr>
          <w:p w14:paraId="33293A3D" w14:textId="25E9B32A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3</w:t>
            </w:r>
          </w:p>
        </w:tc>
      </w:tr>
      <w:tr w:rsidR="0079542D" w:rsidRPr="009F75A7" w14:paraId="4451BC0F" w14:textId="4FAC0F19" w:rsidTr="0079542D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auto"/>
            <w:noWrap/>
            <w:vAlign w:val="bottom"/>
          </w:tcPr>
          <w:p w14:paraId="3CF0DECE" w14:textId="16F1FC80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Contaminated </w:t>
            </w:r>
            <w:r w:rsidR="00D437C5">
              <w:rPr>
                <w:rFonts w:eastAsia="Times New Roman" w:cs="Times New Roman"/>
                <w:sz w:val="22"/>
              </w:rPr>
              <w:t xml:space="preserve">infusion </w:t>
            </w:r>
            <w:r w:rsidRPr="009F75A7">
              <w:rPr>
                <w:rFonts w:eastAsia="Times New Roman" w:cs="Times New Roman"/>
                <w:sz w:val="22"/>
              </w:rPr>
              <w:t xml:space="preserve">lines </w:t>
            </w:r>
          </w:p>
        </w:tc>
        <w:tc>
          <w:tcPr>
            <w:tcW w:w="709" w:type="dxa"/>
            <w:shd w:val="clear" w:color="000000" w:fill="auto"/>
            <w:noWrap/>
            <w:vAlign w:val="bottom"/>
          </w:tcPr>
          <w:p w14:paraId="7FA05109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4</w:t>
            </w:r>
          </w:p>
        </w:tc>
        <w:tc>
          <w:tcPr>
            <w:tcW w:w="851" w:type="dxa"/>
            <w:shd w:val="clear" w:color="000000" w:fill="auto"/>
          </w:tcPr>
          <w:p w14:paraId="5164997D" w14:textId="118B0D61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7.6</w:t>
            </w:r>
          </w:p>
        </w:tc>
        <w:tc>
          <w:tcPr>
            <w:tcW w:w="425" w:type="dxa"/>
            <w:shd w:val="clear" w:color="000000" w:fill="auto"/>
          </w:tcPr>
          <w:p w14:paraId="37E6C653" w14:textId="77777777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auto"/>
          </w:tcPr>
          <w:p w14:paraId="16CC233A" w14:textId="1E8D01C8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95</w:t>
            </w:r>
          </w:p>
        </w:tc>
      </w:tr>
      <w:tr w:rsidR="0079542D" w:rsidRPr="009F75A7" w14:paraId="062017C8" w14:textId="30702630" w:rsidTr="0079542D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auto"/>
            <w:noWrap/>
            <w:vAlign w:val="bottom"/>
          </w:tcPr>
          <w:p w14:paraId="0EA8539C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     Contamination </w:t>
            </w:r>
            <w:r w:rsidRPr="009F75A7">
              <w:rPr>
                <w:rFonts w:eastAsia="Times New Roman" w:cs="Times New Roman"/>
                <w:sz w:val="22"/>
                <w:u w:val="single"/>
              </w:rPr>
              <w:t>&gt;</w:t>
            </w:r>
            <w:r w:rsidRPr="009F75A7">
              <w:rPr>
                <w:rFonts w:eastAsia="Times New Roman" w:cs="Times New Roman"/>
                <w:sz w:val="22"/>
              </w:rPr>
              <w:t xml:space="preserve"> 50 CFU</w:t>
            </w:r>
          </w:p>
        </w:tc>
        <w:tc>
          <w:tcPr>
            <w:tcW w:w="709" w:type="dxa"/>
            <w:shd w:val="clear" w:color="000000" w:fill="auto"/>
            <w:noWrap/>
            <w:vAlign w:val="bottom"/>
          </w:tcPr>
          <w:p w14:paraId="6A9C3813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</w:t>
            </w:r>
          </w:p>
        </w:tc>
        <w:tc>
          <w:tcPr>
            <w:tcW w:w="851" w:type="dxa"/>
            <w:shd w:val="clear" w:color="000000" w:fill="auto"/>
          </w:tcPr>
          <w:p w14:paraId="785419CB" w14:textId="228A0A55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91.7</w:t>
            </w:r>
          </w:p>
        </w:tc>
        <w:tc>
          <w:tcPr>
            <w:tcW w:w="425" w:type="dxa"/>
            <w:shd w:val="clear" w:color="000000" w:fill="auto"/>
          </w:tcPr>
          <w:p w14:paraId="2EF486D9" w14:textId="77777777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auto"/>
          </w:tcPr>
          <w:p w14:paraId="5975C92A" w14:textId="24BB2CF5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95</w:t>
            </w:r>
          </w:p>
        </w:tc>
      </w:tr>
      <w:tr w:rsidR="0079542D" w:rsidRPr="009F75A7" w14:paraId="7DAA6497" w14:textId="16B34646" w:rsidTr="0079542D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auto"/>
            <w:noWrap/>
            <w:vAlign w:val="bottom"/>
          </w:tcPr>
          <w:p w14:paraId="183D1632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     Contamination &lt; 50 CFU</w:t>
            </w:r>
          </w:p>
        </w:tc>
        <w:tc>
          <w:tcPr>
            <w:tcW w:w="709" w:type="dxa"/>
            <w:shd w:val="clear" w:color="000000" w:fill="auto"/>
            <w:noWrap/>
            <w:vAlign w:val="bottom"/>
          </w:tcPr>
          <w:p w14:paraId="7A893B07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4</w:t>
            </w:r>
          </w:p>
        </w:tc>
        <w:tc>
          <w:tcPr>
            <w:tcW w:w="851" w:type="dxa"/>
            <w:shd w:val="clear" w:color="000000" w:fill="auto"/>
          </w:tcPr>
          <w:p w14:paraId="1F8D07AF" w14:textId="3BB870D2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7.6</w:t>
            </w:r>
          </w:p>
        </w:tc>
        <w:tc>
          <w:tcPr>
            <w:tcW w:w="425" w:type="dxa"/>
            <w:shd w:val="clear" w:color="000000" w:fill="auto"/>
          </w:tcPr>
          <w:p w14:paraId="145041DE" w14:textId="77777777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000000" w:fill="auto"/>
          </w:tcPr>
          <w:p w14:paraId="769BA220" w14:textId="2DCCFC83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5</w:t>
            </w:r>
          </w:p>
        </w:tc>
      </w:tr>
      <w:tr w:rsidR="0079542D" w:rsidRPr="009F75A7" w14:paraId="4F0EC354" w14:textId="4BA79664" w:rsidTr="0079542D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0CE1E82C" w14:textId="06F9E888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Non-contaminated </w:t>
            </w:r>
            <w:r w:rsidR="00D437C5">
              <w:rPr>
                <w:rFonts w:eastAsia="Times New Roman" w:cs="Times New Roman"/>
                <w:sz w:val="22"/>
              </w:rPr>
              <w:t xml:space="preserve">infusion </w:t>
            </w:r>
            <w:r w:rsidRPr="009F75A7">
              <w:rPr>
                <w:rFonts w:eastAsia="Times New Roman" w:cs="Times New Roman"/>
                <w:sz w:val="22"/>
              </w:rPr>
              <w:t>lin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5194A870" w14:textId="77777777" w:rsidR="0079542D" w:rsidRPr="009F75A7" w:rsidRDefault="0079542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auto"/>
          </w:tcPr>
          <w:p w14:paraId="5F73D7CB" w14:textId="2BFFE75C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5.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000000" w:fill="auto"/>
          </w:tcPr>
          <w:p w14:paraId="01BCA578" w14:textId="77777777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7416267" w14:textId="135B8FFD" w:rsidR="0079542D" w:rsidRPr="009F75A7" w:rsidRDefault="0079542D" w:rsidP="00770FB4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8.5</w:t>
            </w:r>
          </w:p>
        </w:tc>
      </w:tr>
    </w:tbl>
    <w:p w14:paraId="5328A3FD" w14:textId="77777777" w:rsidR="00114AF4" w:rsidRPr="009F75A7" w:rsidRDefault="00114AF4" w:rsidP="00114AF4">
      <w:pPr>
        <w:spacing w:before="0" w:after="0"/>
        <w:jc w:val="both"/>
        <w:outlineLvl w:val="0"/>
        <w:rPr>
          <w:rFonts w:asciiTheme="minorHAnsi" w:hAnsiTheme="minorHAnsi" w:cstheme="minorHAnsi"/>
          <w:sz w:val="22"/>
        </w:rPr>
      </w:pPr>
    </w:p>
    <w:p w14:paraId="4A88BF30" w14:textId="77777777" w:rsidR="00EA23B5" w:rsidRPr="009F75A7" w:rsidRDefault="00EA23B5" w:rsidP="00114AF4">
      <w:pPr>
        <w:spacing w:before="0" w:after="0" w:line="276" w:lineRule="auto"/>
        <w:rPr>
          <w:rFonts w:cs="Times New Roman"/>
          <w:szCs w:val="24"/>
        </w:rPr>
      </w:pPr>
      <w:r w:rsidRPr="009F75A7">
        <w:rPr>
          <w:rFonts w:cs="Times New Roman"/>
          <w:szCs w:val="24"/>
        </w:rPr>
        <w:br w:type="page"/>
      </w:r>
    </w:p>
    <w:p w14:paraId="0F90208E" w14:textId="2A98B57A" w:rsidR="00EA23B5" w:rsidRDefault="00114AF4" w:rsidP="00114AF4">
      <w:pPr>
        <w:spacing w:before="0" w:after="0"/>
        <w:jc w:val="both"/>
        <w:outlineLvl w:val="0"/>
        <w:rPr>
          <w:rFonts w:asciiTheme="minorHAnsi" w:hAnsiTheme="minorHAnsi" w:cstheme="minorHAnsi"/>
          <w:sz w:val="22"/>
        </w:rPr>
      </w:pPr>
      <w:proofErr w:type="gramStart"/>
      <w:r w:rsidRPr="009F75A7">
        <w:rPr>
          <w:rFonts w:asciiTheme="minorHAnsi" w:hAnsiTheme="minorHAnsi" w:cstheme="minorHAnsi"/>
          <w:b/>
          <w:sz w:val="22"/>
        </w:rPr>
        <w:lastRenderedPageBreak/>
        <w:t xml:space="preserve">Supplementary </w:t>
      </w:r>
      <w:r w:rsidR="00EA23B5" w:rsidRPr="009F75A7">
        <w:rPr>
          <w:rFonts w:asciiTheme="minorHAnsi" w:hAnsiTheme="minorHAnsi" w:cstheme="minorHAnsi"/>
          <w:b/>
          <w:sz w:val="22"/>
        </w:rPr>
        <w:t xml:space="preserve">Table </w:t>
      </w:r>
      <w:r w:rsidR="003E5BD8">
        <w:rPr>
          <w:rFonts w:asciiTheme="minorHAnsi" w:hAnsiTheme="minorHAnsi" w:cstheme="minorHAnsi"/>
          <w:b/>
          <w:sz w:val="22"/>
        </w:rPr>
        <w:t>5</w:t>
      </w:r>
      <w:r w:rsidR="00EA23B5" w:rsidRPr="009F75A7">
        <w:rPr>
          <w:rFonts w:asciiTheme="minorHAnsi" w:hAnsiTheme="minorHAnsi" w:cstheme="minorHAnsi"/>
          <w:sz w:val="22"/>
        </w:rPr>
        <w:t>.</w:t>
      </w:r>
      <w:proofErr w:type="gramEnd"/>
      <w:r w:rsidR="00EA23B5" w:rsidRPr="009F75A7">
        <w:rPr>
          <w:rFonts w:asciiTheme="minorHAnsi" w:hAnsiTheme="minorHAnsi" w:cstheme="minorHAnsi"/>
          <w:sz w:val="22"/>
        </w:rPr>
        <w:t xml:space="preserve"> Distribution of the </w:t>
      </w:r>
      <w:r w:rsidR="0076010B" w:rsidRPr="009F75A7">
        <w:rPr>
          <w:rFonts w:asciiTheme="minorHAnsi" w:hAnsiTheme="minorHAnsi" w:cstheme="minorHAnsi"/>
          <w:sz w:val="22"/>
        </w:rPr>
        <w:t>infusion sets</w:t>
      </w:r>
      <w:r w:rsidR="00EA23B5" w:rsidRPr="009F75A7">
        <w:rPr>
          <w:rFonts w:asciiTheme="minorHAnsi" w:hAnsiTheme="minorHAnsi" w:cstheme="minorHAnsi"/>
          <w:sz w:val="22"/>
        </w:rPr>
        <w:t xml:space="preserve"> by duration between disposal and removal.</w:t>
      </w:r>
    </w:p>
    <w:p w14:paraId="5C9A3336" w14:textId="77777777" w:rsidR="00E652BE" w:rsidRDefault="00E652BE" w:rsidP="00114AF4">
      <w:pPr>
        <w:spacing w:before="0" w:after="0"/>
        <w:jc w:val="both"/>
        <w:outlineLvl w:val="0"/>
        <w:rPr>
          <w:rFonts w:asciiTheme="minorHAnsi" w:hAnsiTheme="minorHAnsi" w:cstheme="minorHAnsi"/>
          <w:sz w:val="22"/>
        </w:rPr>
      </w:pPr>
    </w:p>
    <w:tbl>
      <w:tblPr>
        <w:tblW w:w="921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"/>
        <w:gridCol w:w="713"/>
        <w:gridCol w:w="3969"/>
        <w:gridCol w:w="709"/>
        <w:gridCol w:w="1100"/>
        <w:gridCol w:w="1100"/>
        <w:gridCol w:w="1101"/>
      </w:tblGrid>
      <w:tr w:rsidR="00E652BE" w:rsidRPr="009F75A7" w14:paraId="1938146C" w14:textId="77777777" w:rsidTr="00E652BE">
        <w:trPr>
          <w:trHeight w:val="20"/>
        </w:trPr>
        <w:tc>
          <w:tcPr>
            <w:tcW w:w="520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D6C2039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Infusion se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1CFDF4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All</w:t>
            </w:r>
          </w:p>
        </w:tc>
        <w:tc>
          <w:tcPr>
            <w:tcW w:w="330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</w:tcPr>
          <w:p w14:paraId="1B474BEA" w14:textId="1E37019B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asciiTheme="minorHAnsi" w:eastAsia="Times New Roman" w:hAnsiTheme="minorHAnsi"/>
                <w:sz w:val="22"/>
              </w:rPr>
              <w:t xml:space="preserve">N </w:t>
            </w:r>
            <w:r w:rsidR="00D437C5">
              <w:rPr>
                <w:rFonts w:asciiTheme="minorHAnsi" w:eastAsia="Times New Roman" w:hAnsiTheme="minorHAnsi"/>
                <w:sz w:val="22"/>
              </w:rPr>
              <w:t xml:space="preserve">infusion </w:t>
            </w:r>
            <w:r w:rsidRPr="009F75A7">
              <w:rPr>
                <w:rFonts w:asciiTheme="minorHAnsi" w:eastAsia="Times New Roman" w:hAnsiTheme="minorHAnsi"/>
                <w:sz w:val="22"/>
              </w:rPr>
              <w:t>lines by duration between disposal and removal (days)</w:t>
            </w:r>
          </w:p>
        </w:tc>
      </w:tr>
      <w:tr w:rsidR="00E652BE" w:rsidRPr="009F75A7" w14:paraId="12726334" w14:textId="77777777" w:rsidTr="00E652BE">
        <w:trPr>
          <w:trHeight w:val="20"/>
        </w:trPr>
        <w:tc>
          <w:tcPr>
            <w:tcW w:w="1235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74207E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5D0F5086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2F90FAD9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2F2F2"/>
          </w:tcPr>
          <w:p w14:paraId="67F42C53" w14:textId="04A8AFFC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asciiTheme="minorHAnsi" w:eastAsia="Times New Roman" w:hAnsiTheme="minorHAnsi"/>
                <w:sz w:val="22"/>
              </w:rPr>
              <w:t>&lt; 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2F2F2"/>
          </w:tcPr>
          <w:p w14:paraId="1D554FA9" w14:textId="567415DC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asciiTheme="minorHAnsi" w:eastAsia="Times New Roman" w:hAnsiTheme="minorHAnsi"/>
                <w:sz w:val="22"/>
              </w:rPr>
              <w:t>5 to 7</w:t>
            </w:r>
          </w:p>
        </w:tc>
        <w:tc>
          <w:tcPr>
            <w:tcW w:w="1101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</w:tcPr>
          <w:p w14:paraId="6CDDC243" w14:textId="0A463450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asciiTheme="minorHAnsi" w:eastAsia="Times New Roman" w:hAnsiTheme="minorHAnsi"/>
                <w:sz w:val="22"/>
              </w:rPr>
              <w:t>&gt; 7</w:t>
            </w:r>
          </w:p>
        </w:tc>
      </w:tr>
      <w:tr w:rsidR="00E652BE" w14:paraId="42A46AE6" w14:textId="77777777" w:rsidTr="00E652BE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F2F2F2"/>
            <w:hideMark/>
          </w:tcPr>
          <w:p w14:paraId="495473DE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part systems</w:t>
            </w:r>
          </w:p>
        </w:tc>
        <w:tc>
          <w:tcPr>
            <w:tcW w:w="709" w:type="dxa"/>
            <w:shd w:val="clear" w:color="000000" w:fill="F2F2F2"/>
            <w:hideMark/>
          </w:tcPr>
          <w:p w14:paraId="47EDEB68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0</w:t>
            </w:r>
          </w:p>
        </w:tc>
        <w:tc>
          <w:tcPr>
            <w:tcW w:w="1100" w:type="dxa"/>
            <w:shd w:val="clear" w:color="000000" w:fill="F2F2F2"/>
          </w:tcPr>
          <w:p w14:paraId="0D6CD3DE" w14:textId="327D559A" w:rsidR="00E652BE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27</w:t>
            </w:r>
          </w:p>
        </w:tc>
        <w:tc>
          <w:tcPr>
            <w:tcW w:w="1100" w:type="dxa"/>
            <w:shd w:val="clear" w:color="000000" w:fill="F2F2F2"/>
          </w:tcPr>
          <w:p w14:paraId="2308B262" w14:textId="2E16B2BE" w:rsidR="00E652BE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F2F2F2"/>
          </w:tcPr>
          <w:p w14:paraId="1FB01F10" w14:textId="5EB29694" w:rsidR="00E652BE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7</w:t>
            </w:r>
          </w:p>
        </w:tc>
      </w:tr>
      <w:tr w:rsidR="00E652BE" w14:paraId="35D74D7B" w14:textId="77777777" w:rsidTr="00E652BE">
        <w:trPr>
          <w:trHeight w:val="73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DB56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4DDC4DA7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 extension l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9BF096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7</w:t>
            </w:r>
          </w:p>
        </w:tc>
        <w:tc>
          <w:tcPr>
            <w:tcW w:w="1100" w:type="dxa"/>
          </w:tcPr>
          <w:p w14:paraId="54697A11" w14:textId="5FC33267" w:rsidR="00E652BE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4</w:t>
            </w:r>
          </w:p>
        </w:tc>
        <w:tc>
          <w:tcPr>
            <w:tcW w:w="1100" w:type="dxa"/>
          </w:tcPr>
          <w:p w14:paraId="6D7CB444" w14:textId="5B141665" w:rsidR="00E652BE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641C8997" w14:textId="23F4D6DC" w:rsidR="00E652BE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7F8A5E99" w14:textId="77777777" w:rsidTr="00E652BE">
        <w:trPr>
          <w:trHeight w:val="73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498B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48461583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proofErr w:type="spellStart"/>
            <w:r w:rsidRPr="009F75A7">
              <w:rPr>
                <w:rFonts w:eastAsia="Times New Roman" w:cs="Times New Roman"/>
                <w:sz w:val="21"/>
              </w:rPr>
              <w:t>Edelvaiss</w:t>
            </w:r>
            <w:proofErr w:type="spellEnd"/>
            <w:r w:rsidRPr="009F75A7">
              <w:rPr>
                <w:rFonts w:eastAsia="Times New Roman" w:cs="Times New Roman"/>
                <w:sz w:val="21"/>
              </w:rPr>
              <w:t xml:space="preserve">® multi-lin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B42F63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6</w:t>
            </w:r>
          </w:p>
        </w:tc>
        <w:tc>
          <w:tcPr>
            <w:tcW w:w="1100" w:type="dxa"/>
          </w:tcPr>
          <w:p w14:paraId="728AB8E9" w14:textId="4282739C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1100" w:type="dxa"/>
          </w:tcPr>
          <w:p w14:paraId="4EE4BB94" w14:textId="5ED64CA2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37FCFD33" w14:textId="487E2A3A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7</w:t>
            </w:r>
          </w:p>
        </w:tc>
      </w:tr>
      <w:tr w:rsidR="00E652BE" w:rsidRPr="009F75A7" w14:paraId="440DBC64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01F3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36C3B68C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infusion manifol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3EE8A9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0" w:type="dxa"/>
          </w:tcPr>
          <w:p w14:paraId="41706007" w14:textId="000D2E10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0" w:type="dxa"/>
          </w:tcPr>
          <w:p w14:paraId="0F20D512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799AD5EC" w14:textId="6EE0FF94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17FCAFDD" w14:textId="77777777" w:rsidTr="00E652BE">
        <w:trPr>
          <w:trHeight w:val="67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1354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6A4F76E6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extension l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91394A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0" w:type="dxa"/>
          </w:tcPr>
          <w:p w14:paraId="2F4F764B" w14:textId="329BE65A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0" w:type="dxa"/>
          </w:tcPr>
          <w:p w14:paraId="1679EDBF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5EA26B56" w14:textId="48B9C5BB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157DC9D5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8128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3FAECD7F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way extension l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E658B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335A4842" w14:textId="431468FE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2992DFC0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029E7F14" w14:textId="19E3762C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731E2D7E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A043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4D74F771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 infusion manifol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45805F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545A7994" w14:textId="5D25AAB5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2DF6FE08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777C3585" w14:textId="4639244A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14:paraId="04782338" w14:textId="77777777" w:rsidTr="00E652BE">
        <w:trPr>
          <w:trHeight w:val="67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F2F2F2"/>
            <w:hideMark/>
          </w:tcPr>
          <w:p w14:paraId="67C4367A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part systems</w:t>
            </w:r>
          </w:p>
        </w:tc>
        <w:tc>
          <w:tcPr>
            <w:tcW w:w="709" w:type="dxa"/>
            <w:shd w:val="clear" w:color="000000" w:fill="F2F2F2"/>
            <w:hideMark/>
          </w:tcPr>
          <w:p w14:paraId="6D6AE253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50</w:t>
            </w:r>
          </w:p>
        </w:tc>
        <w:tc>
          <w:tcPr>
            <w:tcW w:w="1100" w:type="dxa"/>
            <w:shd w:val="clear" w:color="000000" w:fill="F2F2F2"/>
          </w:tcPr>
          <w:p w14:paraId="38797B98" w14:textId="5ACC1575" w:rsidR="00E652BE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7</w:t>
            </w:r>
          </w:p>
        </w:tc>
        <w:tc>
          <w:tcPr>
            <w:tcW w:w="1100" w:type="dxa"/>
            <w:shd w:val="clear" w:color="000000" w:fill="F2F2F2"/>
          </w:tcPr>
          <w:p w14:paraId="2787505C" w14:textId="4317A219" w:rsidR="00E652BE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0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F2F2F2"/>
          </w:tcPr>
          <w:p w14:paraId="0D22A09B" w14:textId="28090EEB" w:rsidR="00E652BE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</w:tr>
      <w:tr w:rsidR="00E652BE" w14:paraId="350D85FA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C4B5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62E6116B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- + 1-way-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372285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2</w:t>
            </w:r>
          </w:p>
        </w:tc>
        <w:tc>
          <w:tcPr>
            <w:tcW w:w="1100" w:type="dxa"/>
          </w:tcPr>
          <w:p w14:paraId="71340A53" w14:textId="152902AB" w:rsidR="00E652BE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0</w:t>
            </w:r>
          </w:p>
        </w:tc>
        <w:tc>
          <w:tcPr>
            <w:tcW w:w="1100" w:type="dxa"/>
          </w:tcPr>
          <w:p w14:paraId="747D1353" w14:textId="4FB606D4" w:rsidR="00E652BE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7D5B5D0C" w14:textId="52D3BF15" w:rsidR="00E652BE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3B8D395F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A1F5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5227218C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extension line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3EE721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1100" w:type="dxa"/>
          </w:tcPr>
          <w:p w14:paraId="0235ACB7" w14:textId="0D477324" w:rsidR="00E652BE" w:rsidRPr="009F75A7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1100" w:type="dxa"/>
          </w:tcPr>
          <w:p w14:paraId="602FA625" w14:textId="2BE12F1D" w:rsidR="00E652BE" w:rsidRPr="009F75A7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1F05C618" w14:textId="205660D2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34F6DA86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C342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03F59B57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wo 3-way 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54FC5A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1100" w:type="dxa"/>
          </w:tcPr>
          <w:p w14:paraId="5761AE75" w14:textId="766E5EE2" w:rsidR="00E652BE" w:rsidRPr="009F75A7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1100" w:type="dxa"/>
          </w:tcPr>
          <w:p w14:paraId="596EAD53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05FC23D2" w14:textId="2CCD2A1D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4A9F810A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1919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5311CCCA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- + 4-way-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EA5332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1100" w:type="dxa"/>
          </w:tcPr>
          <w:p w14:paraId="7486A1FE" w14:textId="7FB6ED23" w:rsidR="00E652BE" w:rsidRPr="009F75A7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0" w:type="dxa"/>
          </w:tcPr>
          <w:p w14:paraId="6C017ECA" w14:textId="3F7191A2" w:rsidR="00E652BE" w:rsidRPr="009F75A7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1069EC6B" w14:textId="2CEAE6A8" w:rsidR="00E652BE" w:rsidRPr="009F75A7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</w:tr>
      <w:tr w:rsidR="008E524D" w:rsidRPr="009F75A7" w14:paraId="0D936A8D" w14:textId="77777777" w:rsidTr="008E524D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8B7E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734B0EA0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-way infusion manifold + 1-way extension l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7D16A0" w14:textId="77777777" w:rsidR="008E524D" w:rsidRPr="009F75A7" w:rsidRDefault="008E524D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</w:t>
            </w:r>
          </w:p>
        </w:tc>
        <w:tc>
          <w:tcPr>
            <w:tcW w:w="1100" w:type="dxa"/>
          </w:tcPr>
          <w:p w14:paraId="56D9AD66" w14:textId="77777777" w:rsidR="008E524D" w:rsidRPr="009F75A7" w:rsidRDefault="008E524D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0" w:type="dxa"/>
          </w:tcPr>
          <w:p w14:paraId="77DE0183" w14:textId="77777777" w:rsidR="008E524D" w:rsidRPr="009F75A7" w:rsidRDefault="008E524D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1AECE82B" w14:textId="77777777" w:rsidR="008E524D" w:rsidRPr="009F75A7" w:rsidRDefault="008E524D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14:paraId="1FC2DECA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263100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</w:tcPr>
          <w:p w14:paraId="2832BB12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2-way- + </w:t>
            </w:r>
            <w:r>
              <w:rPr>
                <w:rFonts w:eastAsia="Times New Roman" w:cs="Times New Roman"/>
                <w:sz w:val="21"/>
              </w:rPr>
              <w:t>1</w:t>
            </w:r>
            <w:r w:rsidRPr="009F75A7">
              <w:rPr>
                <w:rFonts w:eastAsia="Times New Roman" w:cs="Times New Roman"/>
                <w:sz w:val="21"/>
              </w:rPr>
              <w:t>-way-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3F74DC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0" w:type="dxa"/>
          </w:tcPr>
          <w:p w14:paraId="4672F529" w14:textId="4F6DAADE" w:rsidR="00E652BE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0" w:type="dxa"/>
          </w:tcPr>
          <w:p w14:paraId="43340C8C" w14:textId="77777777" w:rsidR="00E652BE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3ED22ADB" w14:textId="7524037B" w:rsidR="00E652BE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43546977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16FF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12B60EC7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 extension multi-line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61AF79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0" w:type="dxa"/>
          </w:tcPr>
          <w:p w14:paraId="5795A439" w14:textId="4F2FE239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0" w:type="dxa"/>
          </w:tcPr>
          <w:p w14:paraId="22CA14DF" w14:textId="0D01ACCC" w:rsidR="00E652BE" w:rsidRPr="009F75A7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3D8F73A6" w14:textId="6A6B7E3B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4BDFBCBD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E2FC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0B368E7B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way extension line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04A940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0" w:type="dxa"/>
          </w:tcPr>
          <w:p w14:paraId="18DDC84E" w14:textId="6B2578B8" w:rsidR="00E652BE" w:rsidRPr="009F75A7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0" w:type="dxa"/>
          </w:tcPr>
          <w:p w14:paraId="0F5A19D4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0E9D840E" w14:textId="38D68270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0397F64B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8C94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1D15F584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proofErr w:type="spellStart"/>
            <w:r w:rsidRPr="009F75A7">
              <w:rPr>
                <w:rFonts w:eastAsia="Times New Roman" w:cs="Times New Roman"/>
                <w:sz w:val="21"/>
              </w:rPr>
              <w:t>Edelvaiss</w:t>
            </w:r>
            <w:proofErr w:type="spellEnd"/>
            <w:r w:rsidRPr="009F75A7">
              <w:rPr>
                <w:rFonts w:eastAsia="Times New Roman" w:cs="Times New Roman"/>
                <w:sz w:val="21"/>
              </w:rPr>
              <w:t xml:space="preserve">® multi-line + 1-way extension lin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88412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0" w:type="dxa"/>
          </w:tcPr>
          <w:p w14:paraId="206F8C72" w14:textId="677FE9CC" w:rsidR="00E652BE" w:rsidRPr="009F75A7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726BA616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26CF8E6F" w14:textId="62C3B2DC" w:rsidR="00E652BE" w:rsidRPr="009F75A7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</w:tr>
      <w:tr w:rsidR="00E652BE" w:rsidRPr="009F75A7" w14:paraId="55DE30D3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5709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0EA7F287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 extension multi-line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0FDB11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6753F397" w14:textId="0CA5C84E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0" w:type="dxa"/>
          </w:tcPr>
          <w:p w14:paraId="1AB4CE96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25660518" w14:textId="58344EC1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5D35FA5C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F6F4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5B25C27C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-way infusion manifold + 1-way extension l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A2F2B3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5045AD32" w14:textId="497BA820" w:rsidR="00E652BE" w:rsidRPr="009F75A7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1C122DC9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00732A9A" w14:textId="69BE3773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14:paraId="0E03A5FB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D27FE6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</w:tcPr>
          <w:p w14:paraId="7881961C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 xml:space="preserve">2-way extension </w:t>
            </w:r>
            <w:r w:rsidRPr="009F75A7">
              <w:rPr>
                <w:rFonts w:eastAsia="Times New Roman" w:cs="Times New Roman"/>
                <w:sz w:val="21"/>
              </w:rPr>
              <w:t xml:space="preserve">line + </w:t>
            </w:r>
            <w:r>
              <w:rPr>
                <w:rFonts w:eastAsia="Times New Roman" w:cs="Times New Roman"/>
                <w:sz w:val="21"/>
              </w:rPr>
              <w:t>filter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E689E3E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2E8B83EC" w14:textId="63E8229E" w:rsidR="00E652BE" w:rsidRDefault="00577151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3950AE94" w14:textId="77777777" w:rsidR="00E652BE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6746464B" w14:textId="416221DA" w:rsidR="00E652BE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14:paraId="23506B34" w14:textId="77777777" w:rsidTr="00E652BE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F2F2F2"/>
            <w:hideMark/>
          </w:tcPr>
          <w:p w14:paraId="3D0355E4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Complex systems with more than 2 parts</w:t>
            </w:r>
          </w:p>
        </w:tc>
        <w:tc>
          <w:tcPr>
            <w:tcW w:w="709" w:type="dxa"/>
            <w:shd w:val="clear" w:color="000000" w:fill="F2F2F2"/>
            <w:hideMark/>
          </w:tcPr>
          <w:p w14:paraId="4402DF26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8</w:t>
            </w:r>
          </w:p>
        </w:tc>
        <w:tc>
          <w:tcPr>
            <w:tcW w:w="1100" w:type="dxa"/>
            <w:shd w:val="clear" w:color="000000" w:fill="F2F2F2"/>
          </w:tcPr>
          <w:p w14:paraId="3D378E0B" w14:textId="74F24BDD" w:rsidR="00E652BE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4</w:t>
            </w:r>
          </w:p>
        </w:tc>
        <w:tc>
          <w:tcPr>
            <w:tcW w:w="1100" w:type="dxa"/>
            <w:shd w:val="clear" w:color="000000" w:fill="F2F2F2"/>
          </w:tcPr>
          <w:p w14:paraId="175122A7" w14:textId="61D62DFC" w:rsidR="00E652BE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F2F2F2"/>
          </w:tcPr>
          <w:p w14:paraId="1EAB0E4D" w14:textId="046577AC" w:rsidR="00E652BE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</w:tr>
      <w:tr w:rsidR="00E652BE" w14:paraId="237CF3AB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6B74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6C801881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wo 3-way-extension lines + fil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390520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1100" w:type="dxa"/>
          </w:tcPr>
          <w:p w14:paraId="6B8664A1" w14:textId="31E91711" w:rsidR="00E652BE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1100" w:type="dxa"/>
          </w:tcPr>
          <w:p w14:paraId="1DCF63AF" w14:textId="55E5F92C" w:rsidR="00E652BE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382FF955" w14:textId="584D9CF5" w:rsidR="00E652BE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</w:tr>
      <w:tr w:rsidR="00E652BE" w:rsidRPr="009F75A7" w14:paraId="0F281730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AD08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14A6D171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 xml:space="preserve">Three 3-way extension lines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BDA51B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0" w:type="dxa"/>
          </w:tcPr>
          <w:p w14:paraId="2C73DA78" w14:textId="239FF7FA" w:rsidR="00E652BE" w:rsidRPr="009F75A7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3</w:t>
            </w:r>
          </w:p>
        </w:tc>
        <w:tc>
          <w:tcPr>
            <w:tcW w:w="1100" w:type="dxa"/>
          </w:tcPr>
          <w:p w14:paraId="73910961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1E21BBA3" w14:textId="398E2EC9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66F70C20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3E0B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0D6EE8EB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-way- + 2-way-extension lines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EA2655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1BCD761B" w14:textId="1978AEDD" w:rsidR="00E652BE" w:rsidRPr="009F75A7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34389A97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7A8F4FD8" w14:textId="1EA59935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0B75FFE4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1993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3EFAF904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wo 1-way extension lines + conne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2FD569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6F1AF781" w14:textId="5C694AB4" w:rsidR="00E652BE" w:rsidRPr="009F75A7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7896124F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30496A0B" w14:textId="3CDF72BE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34E117B9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83C7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4E5A3ABD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-way- +  two 2-way- + 1-way-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8C4F81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7FD308D0" w14:textId="4DBA35A7" w:rsidR="00E652BE" w:rsidRPr="009F75A7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5E0604A1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27EC7213" w14:textId="6341BE95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502BE94B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DF5C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5820AD61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Four 3-way 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A83DB9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6954DA17" w14:textId="60236BBA" w:rsidR="00E652BE" w:rsidRPr="009F75A7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773F962B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5D70EC73" w14:textId="6C3958FB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37919511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C334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3BCA7D61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hree 3-way extension lines + fil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38C3C2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36BADB4B" w14:textId="11A019BD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0" w:type="dxa"/>
          </w:tcPr>
          <w:p w14:paraId="397BA2B7" w14:textId="5E3C6A09" w:rsidR="00E652BE" w:rsidRPr="009F75A7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571E117C" w14:textId="6F1782E0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15275A0D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90E7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0193E50F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Three 3-way- + 1-way-extension l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C71C96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6EA05971" w14:textId="25E6E254" w:rsidR="00E652BE" w:rsidRPr="009F75A7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18943D2D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09FB9F9F" w14:textId="7404C894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7AC9EE75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5C8C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6C0926B2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Four 3-way extension lines + fil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1E7194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48F7F86E" w14:textId="0A065130" w:rsidR="00E652BE" w:rsidRPr="009F75A7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6C02809B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370CA2AF" w14:textId="768FC3AF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069FD207" w14:textId="77777777" w:rsidTr="00E652BE">
        <w:trPr>
          <w:trHeight w:val="20"/>
        </w:trPr>
        <w:tc>
          <w:tcPr>
            <w:tcW w:w="5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0B5F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</w:p>
        </w:tc>
        <w:tc>
          <w:tcPr>
            <w:tcW w:w="4682" w:type="dxa"/>
            <w:gridSpan w:val="2"/>
            <w:shd w:val="clear" w:color="auto" w:fill="auto"/>
            <w:noWrap/>
            <w:vAlign w:val="bottom"/>
            <w:hideMark/>
          </w:tcPr>
          <w:p w14:paraId="0E970193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Five 3-way extension lines + fil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241182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4CC08F67" w14:textId="7BE3BD89" w:rsidR="00E652BE" w:rsidRPr="009F75A7" w:rsidRDefault="009A01E0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>1</w:t>
            </w:r>
          </w:p>
        </w:tc>
        <w:tc>
          <w:tcPr>
            <w:tcW w:w="1100" w:type="dxa"/>
          </w:tcPr>
          <w:p w14:paraId="124A40D5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45A5D9C2" w14:textId="0452FC66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</w:p>
        </w:tc>
      </w:tr>
      <w:tr w:rsidR="00E652BE" w:rsidRPr="009F75A7" w14:paraId="50A71B9A" w14:textId="77777777" w:rsidTr="00E652BE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491542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Multi-line systems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14:paraId="5AC16017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1</w:t>
            </w:r>
          </w:p>
        </w:tc>
        <w:tc>
          <w:tcPr>
            <w:tcW w:w="1100" w:type="dxa"/>
            <w:shd w:val="clear" w:color="000000" w:fill="F2F2F2"/>
          </w:tcPr>
          <w:p w14:paraId="47902766" w14:textId="392610EE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  <w:tc>
          <w:tcPr>
            <w:tcW w:w="1100" w:type="dxa"/>
            <w:shd w:val="clear" w:color="000000" w:fill="F2F2F2"/>
          </w:tcPr>
          <w:p w14:paraId="0044541E" w14:textId="046454AE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F2F2F2"/>
          </w:tcPr>
          <w:p w14:paraId="585BB121" w14:textId="18113F00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9</w:t>
            </w:r>
          </w:p>
        </w:tc>
      </w:tr>
      <w:tr w:rsidR="00E652BE" w:rsidRPr="009F75A7" w14:paraId="3D26A8B3" w14:textId="77777777" w:rsidTr="00E652BE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auto"/>
            <w:noWrap/>
            <w:vAlign w:val="bottom"/>
          </w:tcPr>
          <w:p w14:paraId="35DAB84A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709" w:type="dxa"/>
            <w:shd w:val="clear" w:color="000000" w:fill="auto"/>
            <w:noWrap/>
            <w:vAlign w:val="bottom"/>
          </w:tcPr>
          <w:p w14:paraId="22DCC474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1100" w:type="dxa"/>
            <w:shd w:val="clear" w:color="000000" w:fill="auto"/>
          </w:tcPr>
          <w:p w14:paraId="0A695A41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1100" w:type="dxa"/>
            <w:shd w:val="clear" w:color="000000" w:fill="auto"/>
          </w:tcPr>
          <w:p w14:paraId="06B8275D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4"/>
                <w:szCs w:val="4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auto"/>
          </w:tcPr>
          <w:p w14:paraId="61CAD3A7" w14:textId="7777777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4"/>
                <w:szCs w:val="4"/>
              </w:rPr>
            </w:pPr>
          </w:p>
        </w:tc>
      </w:tr>
      <w:tr w:rsidR="00E652BE" w:rsidRPr="009F75A7" w14:paraId="6E22685D" w14:textId="77777777" w:rsidTr="00E652BE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22BE9C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All systems</w:t>
            </w:r>
          </w:p>
        </w:tc>
        <w:tc>
          <w:tcPr>
            <w:tcW w:w="709" w:type="dxa"/>
            <w:shd w:val="clear" w:color="000000" w:fill="F2F2F2"/>
            <w:noWrap/>
            <w:vAlign w:val="bottom"/>
            <w:hideMark/>
          </w:tcPr>
          <w:p w14:paraId="42F72982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8</w:t>
            </w:r>
          </w:p>
        </w:tc>
        <w:tc>
          <w:tcPr>
            <w:tcW w:w="1100" w:type="dxa"/>
            <w:shd w:val="clear" w:color="000000" w:fill="F2F2F2"/>
          </w:tcPr>
          <w:p w14:paraId="1F003AF8" w14:textId="13A53A4C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8</w:t>
            </w:r>
          </w:p>
        </w:tc>
        <w:tc>
          <w:tcPr>
            <w:tcW w:w="1100" w:type="dxa"/>
            <w:shd w:val="clear" w:color="000000" w:fill="F2F2F2"/>
          </w:tcPr>
          <w:p w14:paraId="66E2EE4B" w14:textId="44BA3021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F2F2F2"/>
          </w:tcPr>
          <w:p w14:paraId="2ADCA7E9" w14:textId="35D53682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1</w:t>
            </w:r>
          </w:p>
        </w:tc>
      </w:tr>
      <w:tr w:rsidR="00E652BE" w:rsidRPr="009F75A7" w14:paraId="7D1E340C" w14:textId="77777777" w:rsidTr="00E652BE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auto"/>
            <w:noWrap/>
            <w:vAlign w:val="bottom"/>
          </w:tcPr>
          <w:p w14:paraId="390AA601" w14:textId="1A6A9D6C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Contaminated </w:t>
            </w:r>
            <w:r w:rsidR="00D437C5">
              <w:rPr>
                <w:rFonts w:eastAsia="Times New Roman" w:cs="Times New Roman"/>
                <w:sz w:val="22"/>
              </w:rPr>
              <w:t xml:space="preserve">infusion </w:t>
            </w:r>
            <w:r w:rsidRPr="009F75A7">
              <w:rPr>
                <w:rFonts w:eastAsia="Times New Roman" w:cs="Times New Roman"/>
                <w:sz w:val="22"/>
              </w:rPr>
              <w:t xml:space="preserve">lines </w:t>
            </w:r>
          </w:p>
        </w:tc>
        <w:tc>
          <w:tcPr>
            <w:tcW w:w="709" w:type="dxa"/>
            <w:shd w:val="clear" w:color="000000" w:fill="auto"/>
            <w:noWrap/>
            <w:vAlign w:val="bottom"/>
          </w:tcPr>
          <w:p w14:paraId="688F55B1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4</w:t>
            </w:r>
          </w:p>
        </w:tc>
        <w:tc>
          <w:tcPr>
            <w:tcW w:w="1100" w:type="dxa"/>
            <w:shd w:val="clear" w:color="000000" w:fill="auto"/>
          </w:tcPr>
          <w:p w14:paraId="5DD765A1" w14:textId="4F98EEDE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3</w:t>
            </w:r>
          </w:p>
        </w:tc>
        <w:tc>
          <w:tcPr>
            <w:tcW w:w="1100" w:type="dxa"/>
            <w:shd w:val="clear" w:color="000000" w:fill="auto"/>
          </w:tcPr>
          <w:p w14:paraId="2B62B4C5" w14:textId="3910AC17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auto"/>
          </w:tcPr>
          <w:p w14:paraId="04BDB6E5" w14:textId="4FA6C858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7</w:t>
            </w:r>
          </w:p>
        </w:tc>
      </w:tr>
      <w:tr w:rsidR="00E652BE" w:rsidRPr="009F75A7" w14:paraId="1B630173" w14:textId="77777777" w:rsidTr="00E652BE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auto"/>
            <w:noWrap/>
            <w:vAlign w:val="bottom"/>
          </w:tcPr>
          <w:p w14:paraId="0ABFADCB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     Contamination </w:t>
            </w:r>
            <w:r w:rsidRPr="009F75A7">
              <w:rPr>
                <w:rFonts w:eastAsia="Times New Roman" w:cs="Times New Roman"/>
                <w:sz w:val="22"/>
                <w:u w:val="single"/>
              </w:rPr>
              <w:t>&gt;</w:t>
            </w:r>
            <w:r w:rsidRPr="009F75A7">
              <w:rPr>
                <w:rFonts w:eastAsia="Times New Roman" w:cs="Times New Roman"/>
                <w:sz w:val="22"/>
              </w:rPr>
              <w:t xml:space="preserve"> 50 CFU</w:t>
            </w:r>
          </w:p>
        </w:tc>
        <w:tc>
          <w:tcPr>
            <w:tcW w:w="709" w:type="dxa"/>
            <w:shd w:val="clear" w:color="000000" w:fill="auto"/>
            <w:noWrap/>
            <w:vAlign w:val="bottom"/>
          </w:tcPr>
          <w:p w14:paraId="767AFAEB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0</w:t>
            </w:r>
          </w:p>
        </w:tc>
        <w:tc>
          <w:tcPr>
            <w:tcW w:w="1100" w:type="dxa"/>
            <w:shd w:val="clear" w:color="000000" w:fill="auto"/>
          </w:tcPr>
          <w:p w14:paraId="66F8EFB9" w14:textId="4C60B794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5</w:t>
            </w:r>
          </w:p>
        </w:tc>
        <w:tc>
          <w:tcPr>
            <w:tcW w:w="1100" w:type="dxa"/>
            <w:shd w:val="clear" w:color="000000" w:fill="auto"/>
          </w:tcPr>
          <w:p w14:paraId="77116AD7" w14:textId="356F79EA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auto"/>
          </w:tcPr>
          <w:p w14:paraId="723CA3C0" w14:textId="10A4D4FC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3</w:t>
            </w:r>
          </w:p>
        </w:tc>
      </w:tr>
      <w:tr w:rsidR="00E652BE" w:rsidRPr="009F75A7" w14:paraId="420B483F" w14:textId="77777777" w:rsidTr="00E652BE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</w:tcBorders>
            <w:shd w:val="clear" w:color="000000" w:fill="auto"/>
            <w:noWrap/>
            <w:vAlign w:val="bottom"/>
          </w:tcPr>
          <w:p w14:paraId="403B66A1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     Contamination &lt; 50 CFU</w:t>
            </w:r>
          </w:p>
        </w:tc>
        <w:tc>
          <w:tcPr>
            <w:tcW w:w="709" w:type="dxa"/>
            <w:shd w:val="clear" w:color="000000" w:fill="auto"/>
            <w:noWrap/>
            <w:vAlign w:val="bottom"/>
          </w:tcPr>
          <w:p w14:paraId="41DCFDC3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4</w:t>
            </w:r>
          </w:p>
        </w:tc>
        <w:tc>
          <w:tcPr>
            <w:tcW w:w="1100" w:type="dxa"/>
            <w:shd w:val="clear" w:color="000000" w:fill="auto"/>
          </w:tcPr>
          <w:p w14:paraId="5600026C" w14:textId="1E8B8C42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</w:t>
            </w:r>
          </w:p>
        </w:tc>
        <w:tc>
          <w:tcPr>
            <w:tcW w:w="1100" w:type="dxa"/>
            <w:shd w:val="clear" w:color="000000" w:fill="auto"/>
          </w:tcPr>
          <w:p w14:paraId="5969C83E" w14:textId="6A90891B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2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shd w:val="clear" w:color="000000" w:fill="auto"/>
          </w:tcPr>
          <w:p w14:paraId="4A33D8A7" w14:textId="45E8B570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</w:tr>
      <w:tr w:rsidR="00E652BE" w:rsidRPr="009F75A7" w14:paraId="15CB6B80" w14:textId="77777777" w:rsidTr="00E652BE">
        <w:trPr>
          <w:trHeight w:val="20"/>
        </w:trPr>
        <w:tc>
          <w:tcPr>
            <w:tcW w:w="5204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45DF80F6" w14:textId="7F1C28F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2"/>
              </w:rPr>
              <w:t xml:space="preserve">        Non-contaminated </w:t>
            </w:r>
            <w:r w:rsidR="00D437C5">
              <w:rPr>
                <w:rFonts w:eastAsia="Times New Roman" w:cs="Times New Roman"/>
                <w:sz w:val="22"/>
              </w:rPr>
              <w:t xml:space="preserve">infusion </w:t>
            </w:r>
            <w:bookmarkStart w:id="0" w:name="_GoBack"/>
            <w:bookmarkEnd w:id="0"/>
            <w:r w:rsidRPr="009F75A7">
              <w:rPr>
                <w:rFonts w:eastAsia="Times New Roman" w:cs="Times New Roman"/>
                <w:sz w:val="22"/>
              </w:rPr>
              <w:t>lin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2A6342AC" w14:textId="77777777" w:rsidR="00E652BE" w:rsidRPr="009F75A7" w:rsidRDefault="00E652BE" w:rsidP="008E524D">
            <w:pPr>
              <w:spacing w:before="0" w:after="0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8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</w:tcPr>
          <w:p w14:paraId="3D018A24" w14:textId="0B85615B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6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000000" w:fill="auto"/>
          </w:tcPr>
          <w:p w14:paraId="7F1D4FC1" w14:textId="16F4A778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15</w:t>
            </w:r>
          </w:p>
        </w:tc>
        <w:tc>
          <w:tcPr>
            <w:tcW w:w="110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2289A6A9" w14:textId="42C95E0A" w:rsidR="00E652BE" w:rsidRPr="009F75A7" w:rsidRDefault="00E652BE" w:rsidP="008E524D">
            <w:pPr>
              <w:spacing w:before="0" w:after="0"/>
              <w:jc w:val="center"/>
              <w:rPr>
                <w:rFonts w:eastAsia="Times New Roman" w:cs="Times New Roman"/>
                <w:sz w:val="21"/>
              </w:rPr>
            </w:pPr>
            <w:r w:rsidRPr="009F75A7">
              <w:rPr>
                <w:rFonts w:eastAsia="Times New Roman" w:cs="Times New Roman"/>
                <w:sz w:val="21"/>
              </w:rPr>
              <w:t>4</w:t>
            </w:r>
          </w:p>
        </w:tc>
      </w:tr>
    </w:tbl>
    <w:p w14:paraId="43C60242" w14:textId="115AC45A" w:rsidR="00FA6E49" w:rsidRDefault="00FA6E49" w:rsidP="00114AF4">
      <w:pPr>
        <w:spacing w:before="0" w:after="0"/>
        <w:jc w:val="both"/>
        <w:outlineLvl w:val="0"/>
        <w:rPr>
          <w:rFonts w:asciiTheme="minorHAnsi" w:hAnsiTheme="minorHAnsi" w:cstheme="minorHAnsi"/>
          <w:sz w:val="22"/>
        </w:rPr>
      </w:pPr>
    </w:p>
    <w:p w14:paraId="622B7567" w14:textId="77777777" w:rsidR="00FA6E49" w:rsidRDefault="00FA6E49">
      <w:pPr>
        <w:spacing w:before="0" w:after="200" w:line="276" w:lineRule="auto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br w:type="page"/>
      </w:r>
    </w:p>
    <w:p w14:paraId="39CC5243" w14:textId="26C70B03" w:rsidR="00FA6E49" w:rsidRDefault="00FA6E49" w:rsidP="00FA6E49">
      <w:pPr>
        <w:spacing w:before="0" w:after="0"/>
        <w:jc w:val="both"/>
        <w:outlineLvl w:val="0"/>
        <w:rPr>
          <w:rFonts w:asciiTheme="minorHAnsi" w:hAnsiTheme="minorHAnsi" w:cstheme="minorHAnsi"/>
          <w:sz w:val="22"/>
        </w:rPr>
      </w:pPr>
      <w:r w:rsidRPr="009F75A7">
        <w:rPr>
          <w:rFonts w:asciiTheme="minorHAnsi" w:hAnsiTheme="minorHAnsi" w:cstheme="minorHAnsi"/>
          <w:b/>
          <w:sz w:val="22"/>
        </w:rPr>
        <w:lastRenderedPageBreak/>
        <w:t xml:space="preserve">Supplementary </w:t>
      </w:r>
      <w:r w:rsidR="00243763">
        <w:rPr>
          <w:rFonts w:asciiTheme="minorHAnsi" w:hAnsiTheme="minorHAnsi" w:cstheme="minorHAnsi"/>
          <w:b/>
          <w:sz w:val="22"/>
        </w:rPr>
        <w:t xml:space="preserve">Table </w:t>
      </w:r>
      <w:r w:rsidR="003E5BD8">
        <w:rPr>
          <w:rFonts w:asciiTheme="minorHAnsi" w:hAnsiTheme="minorHAnsi" w:cstheme="minorHAnsi"/>
          <w:b/>
          <w:sz w:val="22"/>
        </w:rPr>
        <w:t>6</w:t>
      </w:r>
      <w:r w:rsidRPr="009F75A7">
        <w:rPr>
          <w:rFonts w:asciiTheme="minorHAnsi" w:hAnsiTheme="minorHAnsi" w:cstheme="minorHAnsi"/>
          <w:sz w:val="22"/>
        </w:rPr>
        <w:t xml:space="preserve">. </w:t>
      </w:r>
      <w:r w:rsidR="00243763">
        <w:rPr>
          <w:rFonts w:asciiTheme="minorHAnsi" w:hAnsiTheme="minorHAnsi" w:cstheme="minorHAnsi"/>
          <w:sz w:val="22"/>
        </w:rPr>
        <w:t>Data for all 108 infusion sets studied</w:t>
      </w:r>
      <w:r w:rsidRPr="009F75A7">
        <w:rPr>
          <w:rFonts w:asciiTheme="minorHAnsi" w:hAnsiTheme="minorHAnsi" w:cstheme="minorHAnsi"/>
          <w:sz w:val="22"/>
        </w:rPr>
        <w:t>.</w:t>
      </w:r>
    </w:p>
    <w:p w14:paraId="21771422" w14:textId="77777777" w:rsidR="00040BEB" w:rsidRDefault="00040BEB" w:rsidP="00FA6E49">
      <w:pPr>
        <w:spacing w:before="0" w:after="0"/>
        <w:jc w:val="both"/>
        <w:outlineLvl w:val="0"/>
        <w:rPr>
          <w:rFonts w:asciiTheme="minorHAnsi" w:hAnsiTheme="minorHAnsi" w:cstheme="minorHAnsi"/>
          <w:sz w:val="22"/>
        </w:rPr>
      </w:pPr>
    </w:p>
    <w:p w14:paraId="285C3193" w14:textId="66AF77B5" w:rsidR="000706AB" w:rsidRDefault="00040BEB" w:rsidP="00FA6E49">
      <w:pPr>
        <w:spacing w:before="0" w:after="0"/>
        <w:jc w:val="both"/>
        <w:outlineLvl w:val="0"/>
        <w:rPr>
          <w:rFonts w:asciiTheme="minorHAnsi" w:hAnsiTheme="minorHAnsi" w:cstheme="minorHAnsi"/>
          <w:sz w:val="22"/>
        </w:rPr>
      </w:pPr>
      <w:r w:rsidRPr="00040BEB">
        <w:rPr>
          <w:noProof/>
          <w:lang w:val="fr-FR" w:eastAsia="fr-FR"/>
        </w:rPr>
        <w:drawing>
          <wp:inline distT="0" distB="0" distL="0" distR="0" wp14:anchorId="7F3B2929" wp14:editId="56BCFA92">
            <wp:extent cx="6208395" cy="6364912"/>
            <wp:effectExtent l="0" t="0" r="1905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36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FB4E0" w14:textId="2EF2FA6C" w:rsidR="00FA6E49" w:rsidRDefault="00FA6E49" w:rsidP="00FA6E49">
      <w:pPr>
        <w:spacing w:before="0" w:after="0"/>
        <w:jc w:val="both"/>
        <w:outlineLvl w:val="0"/>
        <w:rPr>
          <w:rFonts w:asciiTheme="minorHAnsi" w:hAnsiTheme="minorHAnsi" w:cstheme="minorHAnsi"/>
          <w:sz w:val="22"/>
        </w:rPr>
      </w:pPr>
    </w:p>
    <w:p w14:paraId="79F367D8" w14:textId="42BF43F3" w:rsidR="00040BEB" w:rsidRPr="00DC146C" w:rsidRDefault="00040BEB" w:rsidP="00FA6E49">
      <w:pPr>
        <w:spacing w:before="0" w:after="0"/>
        <w:jc w:val="both"/>
        <w:outlineLvl w:val="0"/>
        <w:rPr>
          <w:rFonts w:asciiTheme="minorHAnsi" w:hAnsiTheme="minorHAnsi" w:cstheme="minorHAnsi"/>
          <w:sz w:val="22"/>
        </w:rPr>
      </w:pPr>
      <w:r w:rsidRPr="00040BEB">
        <w:rPr>
          <w:noProof/>
          <w:lang w:val="fr-FR" w:eastAsia="fr-FR"/>
        </w:rPr>
        <w:lastRenderedPageBreak/>
        <w:drawing>
          <wp:inline distT="0" distB="0" distL="0" distR="0" wp14:anchorId="1DC8BB62" wp14:editId="649AC693">
            <wp:extent cx="6208395" cy="7700935"/>
            <wp:effectExtent l="0" t="0" r="190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70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40BEB" w:rsidRPr="00DC146C" w:rsidSect="00D537FA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1DAFEB" w14:textId="77777777" w:rsidR="003014DE" w:rsidRDefault="003014DE" w:rsidP="00117666">
      <w:pPr>
        <w:spacing w:after="0"/>
      </w:pPr>
      <w:r>
        <w:separator/>
      </w:r>
    </w:p>
  </w:endnote>
  <w:endnote w:type="continuationSeparator" w:id="0">
    <w:p w14:paraId="1211A5A4" w14:textId="77777777" w:rsidR="003014DE" w:rsidRDefault="003014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FCB79" w14:textId="77777777" w:rsidR="008E524D" w:rsidRPr="00577C4C" w:rsidRDefault="008E524D">
    <w:pPr>
      <w:pStyle w:val="Pieddepage"/>
      <w:rPr>
        <w:color w:val="C00000"/>
        <w:szCs w:val="24"/>
      </w:rPr>
    </w:pPr>
    <w:r w:rsidRPr="00577C4C">
      <w:rPr>
        <w:noProof/>
        <w:color w:val="C00000"/>
        <w:szCs w:val="24"/>
        <w:lang w:val="fr-FR" w:eastAsia="fr-F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8E524D" w:rsidRPr="00E9561B" w:rsidRDefault="008E524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7B187B51" w14:textId="77777777" w:rsidR="008E524D" w:rsidRPr="00E9561B" w:rsidRDefault="008E524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8E524D" w:rsidRPr="00577C4C" w:rsidRDefault="008E524D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37C5" w:rsidRPr="00D437C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7777777" w:rsidR="008E524D" w:rsidRPr="00577C4C" w:rsidRDefault="008E524D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37C5" w:rsidRPr="00D437C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8A60F" w14:textId="77777777" w:rsidR="008E524D" w:rsidRPr="00577C4C" w:rsidRDefault="008E524D">
    <w:pPr>
      <w:pStyle w:val="Pieddepage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8E524D" w:rsidRPr="00577C4C" w:rsidRDefault="008E524D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37C5" w:rsidRPr="00D437C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77777777" w:rsidR="008E524D" w:rsidRPr="00577C4C" w:rsidRDefault="008E524D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37C5" w:rsidRPr="00D437C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360114" w14:textId="77777777" w:rsidR="003014DE" w:rsidRDefault="003014DE" w:rsidP="00117666">
      <w:pPr>
        <w:spacing w:after="0"/>
      </w:pPr>
      <w:r>
        <w:separator/>
      </w:r>
    </w:p>
  </w:footnote>
  <w:footnote w:type="continuationSeparator" w:id="0">
    <w:p w14:paraId="64EFF2AF" w14:textId="77777777" w:rsidR="003014DE" w:rsidRDefault="003014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81EC0" w14:textId="54B92735" w:rsidR="008E524D" w:rsidRPr="007E3148" w:rsidRDefault="008E524D" w:rsidP="00A53000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053055" w14:textId="1A817A43" w:rsidR="008E524D" w:rsidRPr="00A53000" w:rsidRDefault="008E524D" w:rsidP="00A53000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34DC69" w14:textId="77777777" w:rsidR="008E524D" w:rsidRDefault="008E524D" w:rsidP="00A53000">
    <w:pPr>
      <w:pStyle w:val="En-tte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3773F6B"/>
    <w:multiLevelType w:val="multilevel"/>
    <w:tmpl w:val="393AD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26435A"/>
    <w:multiLevelType w:val="hybridMultilevel"/>
    <w:tmpl w:val="C63EB4EE"/>
    <w:lvl w:ilvl="0" w:tplc="0518A4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EEBC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E07E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9CBB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2645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043E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5486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6CDA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A6AD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557482"/>
    <w:multiLevelType w:val="hybridMultilevel"/>
    <w:tmpl w:val="DFA2CA4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0"/>
  </w:num>
  <w:num w:numId="13">
    <w:abstractNumId w:val="13"/>
  </w:num>
  <w:num w:numId="14">
    <w:abstractNumId w:val="4"/>
  </w:num>
  <w:num w:numId="15">
    <w:abstractNumId w:val="12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re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re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re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re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re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re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  <w:num w:numId="24">
    <w:abstractNumId w:val="15"/>
  </w:num>
  <w:num w:numId="25">
    <w:abstractNumId w:val="3"/>
    <w:lvlOverride w:ilvl="0">
      <w:startOverride w:val="10"/>
      <w:lvl w:ilvl="0">
        <w:start w:val="10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420"/>
    <w:rsid w:val="000001BE"/>
    <w:rsid w:val="00015C0C"/>
    <w:rsid w:val="00015D7B"/>
    <w:rsid w:val="0002273A"/>
    <w:rsid w:val="000261A2"/>
    <w:rsid w:val="00034304"/>
    <w:rsid w:val="00035434"/>
    <w:rsid w:val="00040BEB"/>
    <w:rsid w:val="00045678"/>
    <w:rsid w:val="000458E4"/>
    <w:rsid w:val="00046B56"/>
    <w:rsid w:val="00063D84"/>
    <w:rsid w:val="0006636D"/>
    <w:rsid w:val="000706AB"/>
    <w:rsid w:val="00077D53"/>
    <w:rsid w:val="00081394"/>
    <w:rsid w:val="00082B45"/>
    <w:rsid w:val="00096A36"/>
    <w:rsid w:val="000B34BD"/>
    <w:rsid w:val="000C7E2A"/>
    <w:rsid w:val="000F4CFB"/>
    <w:rsid w:val="00114AF4"/>
    <w:rsid w:val="00117666"/>
    <w:rsid w:val="001223A7"/>
    <w:rsid w:val="00123AEF"/>
    <w:rsid w:val="00134256"/>
    <w:rsid w:val="00145008"/>
    <w:rsid w:val="00147395"/>
    <w:rsid w:val="00152161"/>
    <w:rsid w:val="001552C9"/>
    <w:rsid w:val="001643EE"/>
    <w:rsid w:val="001714C6"/>
    <w:rsid w:val="00177D84"/>
    <w:rsid w:val="00194618"/>
    <w:rsid w:val="00195444"/>
    <w:rsid w:val="001964C9"/>
    <w:rsid w:val="001964EF"/>
    <w:rsid w:val="00197844"/>
    <w:rsid w:val="001B1A2C"/>
    <w:rsid w:val="001D5C23"/>
    <w:rsid w:val="001E4F08"/>
    <w:rsid w:val="001E5748"/>
    <w:rsid w:val="001F4C07"/>
    <w:rsid w:val="00206322"/>
    <w:rsid w:val="00213854"/>
    <w:rsid w:val="00217BA1"/>
    <w:rsid w:val="00220AEA"/>
    <w:rsid w:val="00226954"/>
    <w:rsid w:val="002368CB"/>
    <w:rsid w:val="00243763"/>
    <w:rsid w:val="00250E29"/>
    <w:rsid w:val="002629A3"/>
    <w:rsid w:val="002642B0"/>
    <w:rsid w:val="00265660"/>
    <w:rsid w:val="002677A0"/>
    <w:rsid w:val="00267D18"/>
    <w:rsid w:val="002868E2"/>
    <w:rsid w:val="002869C3"/>
    <w:rsid w:val="002936E4"/>
    <w:rsid w:val="00296B88"/>
    <w:rsid w:val="002A260D"/>
    <w:rsid w:val="002B6564"/>
    <w:rsid w:val="002C74CA"/>
    <w:rsid w:val="002D264B"/>
    <w:rsid w:val="002F744D"/>
    <w:rsid w:val="00300358"/>
    <w:rsid w:val="003014DE"/>
    <w:rsid w:val="00303DE6"/>
    <w:rsid w:val="00307547"/>
    <w:rsid w:val="00310124"/>
    <w:rsid w:val="00322306"/>
    <w:rsid w:val="00323D63"/>
    <w:rsid w:val="0033710F"/>
    <w:rsid w:val="003544FB"/>
    <w:rsid w:val="00365D63"/>
    <w:rsid w:val="0036793B"/>
    <w:rsid w:val="00372682"/>
    <w:rsid w:val="00376CC5"/>
    <w:rsid w:val="00382C66"/>
    <w:rsid w:val="00390E98"/>
    <w:rsid w:val="0039693B"/>
    <w:rsid w:val="003B3C40"/>
    <w:rsid w:val="003D2F2D"/>
    <w:rsid w:val="003E5BD8"/>
    <w:rsid w:val="003F6323"/>
    <w:rsid w:val="00401590"/>
    <w:rsid w:val="00425E78"/>
    <w:rsid w:val="00433CBA"/>
    <w:rsid w:val="00446E4C"/>
    <w:rsid w:val="00463E3D"/>
    <w:rsid w:val="004645AE"/>
    <w:rsid w:val="00490D44"/>
    <w:rsid w:val="004972E1"/>
    <w:rsid w:val="004A3D7B"/>
    <w:rsid w:val="004C4DC7"/>
    <w:rsid w:val="004D3E33"/>
    <w:rsid w:val="00510770"/>
    <w:rsid w:val="00521BD0"/>
    <w:rsid w:val="0052252B"/>
    <w:rsid w:val="005250F2"/>
    <w:rsid w:val="005317D4"/>
    <w:rsid w:val="005611F4"/>
    <w:rsid w:val="00562A20"/>
    <w:rsid w:val="00577151"/>
    <w:rsid w:val="005A1D84"/>
    <w:rsid w:val="005A3AB7"/>
    <w:rsid w:val="005A70EA"/>
    <w:rsid w:val="005C3963"/>
    <w:rsid w:val="005D1840"/>
    <w:rsid w:val="005D1900"/>
    <w:rsid w:val="005D35E4"/>
    <w:rsid w:val="005D57D4"/>
    <w:rsid w:val="005D7910"/>
    <w:rsid w:val="005F4D52"/>
    <w:rsid w:val="006113F4"/>
    <w:rsid w:val="00614C68"/>
    <w:rsid w:val="00616D78"/>
    <w:rsid w:val="0062154F"/>
    <w:rsid w:val="00626026"/>
    <w:rsid w:val="00631A8C"/>
    <w:rsid w:val="00651CA2"/>
    <w:rsid w:val="00653D60"/>
    <w:rsid w:val="00660D05"/>
    <w:rsid w:val="00671D9A"/>
    <w:rsid w:val="00673952"/>
    <w:rsid w:val="006849C8"/>
    <w:rsid w:val="00686C9D"/>
    <w:rsid w:val="00696E2C"/>
    <w:rsid w:val="006B2D5B"/>
    <w:rsid w:val="006B7CC8"/>
    <w:rsid w:val="006B7D14"/>
    <w:rsid w:val="006C08F7"/>
    <w:rsid w:val="006C186D"/>
    <w:rsid w:val="006D3328"/>
    <w:rsid w:val="006D5B93"/>
    <w:rsid w:val="006E18DE"/>
    <w:rsid w:val="006E4569"/>
    <w:rsid w:val="006E54C5"/>
    <w:rsid w:val="006F4B92"/>
    <w:rsid w:val="00700CC2"/>
    <w:rsid w:val="007044DA"/>
    <w:rsid w:val="007232D0"/>
    <w:rsid w:val="00725A7D"/>
    <w:rsid w:val="00727093"/>
    <w:rsid w:val="0073085C"/>
    <w:rsid w:val="0073664B"/>
    <w:rsid w:val="00746505"/>
    <w:rsid w:val="0074711A"/>
    <w:rsid w:val="00752FD1"/>
    <w:rsid w:val="007554C1"/>
    <w:rsid w:val="0076010B"/>
    <w:rsid w:val="00770FB4"/>
    <w:rsid w:val="007725FD"/>
    <w:rsid w:val="00786F0A"/>
    <w:rsid w:val="00790BB3"/>
    <w:rsid w:val="00792043"/>
    <w:rsid w:val="0079542D"/>
    <w:rsid w:val="00797EDD"/>
    <w:rsid w:val="007B0322"/>
    <w:rsid w:val="007B1A12"/>
    <w:rsid w:val="007B543C"/>
    <w:rsid w:val="007C0E3F"/>
    <w:rsid w:val="007C206C"/>
    <w:rsid w:val="007C3827"/>
    <w:rsid w:val="007C5729"/>
    <w:rsid w:val="007F23EA"/>
    <w:rsid w:val="007F61C7"/>
    <w:rsid w:val="00801673"/>
    <w:rsid w:val="008111E4"/>
    <w:rsid w:val="0081301C"/>
    <w:rsid w:val="00817DD6"/>
    <w:rsid w:val="00825FE1"/>
    <w:rsid w:val="00826763"/>
    <w:rsid w:val="0083391D"/>
    <w:rsid w:val="008629A9"/>
    <w:rsid w:val="0088513A"/>
    <w:rsid w:val="00893C19"/>
    <w:rsid w:val="00895308"/>
    <w:rsid w:val="008A0240"/>
    <w:rsid w:val="008A3937"/>
    <w:rsid w:val="008C61A6"/>
    <w:rsid w:val="008D6C8D"/>
    <w:rsid w:val="008E11E2"/>
    <w:rsid w:val="008E2B54"/>
    <w:rsid w:val="008E4404"/>
    <w:rsid w:val="008E524D"/>
    <w:rsid w:val="008E58C7"/>
    <w:rsid w:val="008F5021"/>
    <w:rsid w:val="00943573"/>
    <w:rsid w:val="00971B61"/>
    <w:rsid w:val="009741D0"/>
    <w:rsid w:val="00975502"/>
    <w:rsid w:val="00980C31"/>
    <w:rsid w:val="00991F1B"/>
    <w:rsid w:val="009955FF"/>
    <w:rsid w:val="00995687"/>
    <w:rsid w:val="009A01E0"/>
    <w:rsid w:val="009B08C4"/>
    <w:rsid w:val="009B65D1"/>
    <w:rsid w:val="009D259D"/>
    <w:rsid w:val="009E07B2"/>
    <w:rsid w:val="009F75A7"/>
    <w:rsid w:val="00A00487"/>
    <w:rsid w:val="00A074C8"/>
    <w:rsid w:val="00A353B4"/>
    <w:rsid w:val="00A50D9D"/>
    <w:rsid w:val="00A53000"/>
    <w:rsid w:val="00A545C6"/>
    <w:rsid w:val="00A64B1B"/>
    <w:rsid w:val="00A75F87"/>
    <w:rsid w:val="00A95D8B"/>
    <w:rsid w:val="00AB760C"/>
    <w:rsid w:val="00AC0270"/>
    <w:rsid w:val="00AC3EA3"/>
    <w:rsid w:val="00AC62DE"/>
    <w:rsid w:val="00AC792D"/>
    <w:rsid w:val="00AD08DE"/>
    <w:rsid w:val="00B657B8"/>
    <w:rsid w:val="00B67788"/>
    <w:rsid w:val="00B70C27"/>
    <w:rsid w:val="00B84486"/>
    <w:rsid w:val="00B84920"/>
    <w:rsid w:val="00B8556A"/>
    <w:rsid w:val="00B85D92"/>
    <w:rsid w:val="00BB41CE"/>
    <w:rsid w:val="00BB6949"/>
    <w:rsid w:val="00BF7C3A"/>
    <w:rsid w:val="00C012A3"/>
    <w:rsid w:val="00C0277E"/>
    <w:rsid w:val="00C16F19"/>
    <w:rsid w:val="00C30EB1"/>
    <w:rsid w:val="00C41C2B"/>
    <w:rsid w:val="00C52A7B"/>
    <w:rsid w:val="00C6324C"/>
    <w:rsid w:val="00C679AA"/>
    <w:rsid w:val="00C724CF"/>
    <w:rsid w:val="00C75972"/>
    <w:rsid w:val="00C82792"/>
    <w:rsid w:val="00C835D5"/>
    <w:rsid w:val="00C948FD"/>
    <w:rsid w:val="00CB2220"/>
    <w:rsid w:val="00CB43D5"/>
    <w:rsid w:val="00CC76F9"/>
    <w:rsid w:val="00CD066B"/>
    <w:rsid w:val="00CD3ECE"/>
    <w:rsid w:val="00CD46E2"/>
    <w:rsid w:val="00CD5DAC"/>
    <w:rsid w:val="00D00D0B"/>
    <w:rsid w:val="00D04B69"/>
    <w:rsid w:val="00D07D52"/>
    <w:rsid w:val="00D1214C"/>
    <w:rsid w:val="00D17FBC"/>
    <w:rsid w:val="00D33D9E"/>
    <w:rsid w:val="00D40420"/>
    <w:rsid w:val="00D437C5"/>
    <w:rsid w:val="00D454FF"/>
    <w:rsid w:val="00D47A5A"/>
    <w:rsid w:val="00D537FA"/>
    <w:rsid w:val="00D80D99"/>
    <w:rsid w:val="00D9503C"/>
    <w:rsid w:val="00DD73EF"/>
    <w:rsid w:val="00DE23E8"/>
    <w:rsid w:val="00DE78A9"/>
    <w:rsid w:val="00DF187F"/>
    <w:rsid w:val="00E0128B"/>
    <w:rsid w:val="00E11C78"/>
    <w:rsid w:val="00E37D8D"/>
    <w:rsid w:val="00E4036D"/>
    <w:rsid w:val="00E43615"/>
    <w:rsid w:val="00E64E17"/>
    <w:rsid w:val="00E652BE"/>
    <w:rsid w:val="00E852EA"/>
    <w:rsid w:val="00E90DBD"/>
    <w:rsid w:val="00EA23B5"/>
    <w:rsid w:val="00EA3D3C"/>
    <w:rsid w:val="00EA724F"/>
    <w:rsid w:val="00EB0FC1"/>
    <w:rsid w:val="00EC7CC3"/>
    <w:rsid w:val="00F16D05"/>
    <w:rsid w:val="00F254A4"/>
    <w:rsid w:val="00F37E6A"/>
    <w:rsid w:val="00F46494"/>
    <w:rsid w:val="00F558AB"/>
    <w:rsid w:val="00F61D89"/>
    <w:rsid w:val="00F86ABB"/>
    <w:rsid w:val="00F97039"/>
    <w:rsid w:val="00FA6965"/>
    <w:rsid w:val="00FA6E49"/>
    <w:rsid w:val="00FD1827"/>
    <w:rsid w:val="00FD7648"/>
    <w:rsid w:val="00FE2770"/>
    <w:rsid w:val="00FE3966"/>
    <w:rsid w:val="00FF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BEA2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D80D99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ccentuation">
    <w:name w:val="Emphasis"/>
    <w:basedOn w:val="Policepardfaut"/>
    <w:uiPriority w:val="20"/>
    <w:qFormat/>
    <w:rsid w:val="00C724C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53000"/>
    <w:rPr>
      <w:rFonts w:ascii="Times New Roman" w:hAnsi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17666"/>
  </w:style>
  <w:style w:type="table" w:styleId="Grilledutableau">
    <w:name w:val="Table Grid"/>
    <w:basedOn w:val="Tableau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176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17666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7666"/>
  </w:style>
  <w:style w:type="paragraph" w:styleId="Notedefin">
    <w:name w:val="endnote text"/>
    <w:basedOn w:val="Normal"/>
    <w:link w:val="Notedefin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D066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D066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25A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5A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5A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A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A7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A1D8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D80D99"/>
    <w:rPr>
      <w:rFonts w:ascii="Times New Roman" w:hAnsi="Times New Roman" w:cs="Times New Roman"/>
      <w:b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ansinterligne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4Car">
    <w:name w:val="Titre 4 Car"/>
    <w:basedOn w:val="Policepardfaut"/>
    <w:link w:val="Titre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651CA2"/>
  </w:style>
  <w:style w:type="character" w:styleId="Emphaseple">
    <w:name w:val="Subtle Emphasis"/>
    <w:basedOn w:val="Policepardfau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frenceintense">
    <w:name w:val="Intense Reference"/>
    <w:basedOn w:val="Policepardfaut"/>
    <w:uiPriority w:val="32"/>
    <w:qFormat/>
    <w:rsid w:val="00C724C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y2iqfc">
    <w:name w:val="y2iqfc"/>
    <w:basedOn w:val="Policepardfaut"/>
    <w:rsid w:val="00696E2C"/>
  </w:style>
  <w:style w:type="character" w:customStyle="1" w:styleId="identifier">
    <w:name w:val="identifier"/>
    <w:basedOn w:val="Policepardfaut"/>
    <w:rsid w:val="00696E2C"/>
  </w:style>
  <w:style w:type="character" w:customStyle="1" w:styleId="id-label">
    <w:name w:val="id-label"/>
    <w:basedOn w:val="Policepardfaut"/>
    <w:rsid w:val="00696E2C"/>
  </w:style>
  <w:style w:type="character" w:customStyle="1" w:styleId="docsum-authors">
    <w:name w:val="docsum-authors"/>
    <w:basedOn w:val="Policepardfaut"/>
    <w:rsid w:val="00696E2C"/>
  </w:style>
  <w:style w:type="character" w:customStyle="1" w:styleId="docsum-journal-citation">
    <w:name w:val="docsum-journal-citation"/>
    <w:basedOn w:val="Policepardfaut"/>
    <w:rsid w:val="00696E2C"/>
  </w:style>
  <w:style w:type="character" w:customStyle="1" w:styleId="mixed-citation">
    <w:name w:val="mixed-citation"/>
    <w:basedOn w:val="Policepardfaut"/>
    <w:rsid w:val="00696E2C"/>
  </w:style>
  <w:style w:type="character" w:customStyle="1" w:styleId="ref-journal">
    <w:name w:val="ref-journal"/>
    <w:basedOn w:val="Policepardfaut"/>
    <w:rsid w:val="00696E2C"/>
  </w:style>
  <w:style w:type="character" w:customStyle="1" w:styleId="ref-vol">
    <w:name w:val="ref-vol"/>
    <w:basedOn w:val="Policepardfaut"/>
    <w:rsid w:val="00696E2C"/>
  </w:style>
  <w:style w:type="character" w:customStyle="1" w:styleId="name">
    <w:name w:val="name"/>
    <w:basedOn w:val="Policepardfaut"/>
    <w:rsid w:val="002642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D80D99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ccentuation">
    <w:name w:val="Emphasis"/>
    <w:basedOn w:val="Policepardfaut"/>
    <w:uiPriority w:val="20"/>
    <w:qFormat/>
    <w:rsid w:val="00C724C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53000"/>
    <w:rPr>
      <w:rFonts w:ascii="Times New Roman" w:hAnsi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17666"/>
  </w:style>
  <w:style w:type="table" w:styleId="Grilledutableau">
    <w:name w:val="Table Grid"/>
    <w:basedOn w:val="Tableau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176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17666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7666"/>
  </w:style>
  <w:style w:type="paragraph" w:styleId="Notedefin">
    <w:name w:val="endnote text"/>
    <w:basedOn w:val="Normal"/>
    <w:link w:val="Notedefin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D066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D066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25A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5A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5A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A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A7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A1D8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D80D99"/>
    <w:rPr>
      <w:rFonts w:ascii="Times New Roman" w:hAnsi="Times New Roman" w:cs="Times New Roman"/>
      <w:b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ansinterligne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4Car">
    <w:name w:val="Titre 4 Car"/>
    <w:basedOn w:val="Policepardfaut"/>
    <w:link w:val="Titre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651CA2"/>
  </w:style>
  <w:style w:type="character" w:styleId="Emphaseple">
    <w:name w:val="Subtle Emphasis"/>
    <w:basedOn w:val="Policepardfau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frenceintense">
    <w:name w:val="Intense Reference"/>
    <w:basedOn w:val="Policepardfaut"/>
    <w:uiPriority w:val="32"/>
    <w:qFormat/>
    <w:rsid w:val="00C724C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y2iqfc">
    <w:name w:val="y2iqfc"/>
    <w:basedOn w:val="Policepardfaut"/>
    <w:rsid w:val="00696E2C"/>
  </w:style>
  <w:style w:type="character" w:customStyle="1" w:styleId="identifier">
    <w:name w:val="identifier"/>
    <w:basedOn w:val="Policepardfaut"/>
    <w:rsid w:val="00696E2C"/>
  </w:style>
  <w:style w:type="character" w:customStyle="1" w:styleId="id-label">
    <w:name w:val="id-label"/>
    <w:basedOn w:val="Policepardfaut"/>
    <w:rsid w:val="00696E2C"/>
  </w:style>
  <w:style w:type="character" w:customStyle="1" w:styleId="docsum-authors">
    <w:name w:val="docsum-authors"/>
    <w:basedOn w:val="Policepardfaut"/>
    <w:rsid w:val="00696E2C"/>
  </w:style>
  <w:style w:type="character" w:customStyle="1" w:styleId="docsum-journal-citation">
    <w:name w:val="docsum-journal-citation"/>
    <w:basedOn w:val="Policepardfaut"/>
    <w:rsid w:val="00696E2C"/>
  </w:style>
  <w:style w:type="character" w:customStyle="1" w:styleId="mixed-citation">
    <w:name w:val="mixed-citation"/>
    <w:basedOn w:val="Policepardfaut"/>
    <w:rsid w:val="00696E2C"/>
  </w:style>
  <w:style w:type="character" w:customStyle="1" w:styleId="ref-journal">
    <w:name w:val="ref-journal"/>
    <w:basedOn w:val="Policepardfaut"/>
    <w:rsid w:val="00696E2C"/>
  </w:style>
  <w:style w:type="character" w:customStyle="1" w:styleId="ref-vol">
    <w:name w:val="ref-vol"/>
    <w:basedOn w:val="Policepardfaut"/>
    <w:rsid w:val="00696E2C"/>
  </w:style>
  <w:style w:type="character" w:customStyle="1" w:styleId="name">
    <w:name w:val="name"/>
    <w:basedOn w:val="Policepardfaut"/>
    <w:rsid w:val="00264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7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25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12461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emf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CB396E5-F592-45D4-8B9A-6F30337B3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</TotalTime>
  <Pages>7</Pages>
  <Words>1095</Words>
  <Characters>6026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7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IH60971</cp:lastModifiedBy>
  <cp:revision>6</cp:revision>
  <cp:lastPrinted>2024-10-22T06:30:00Z</cp:lastPrinted>
  <dcterms:created xsi:type="dcterms:W3CDTF">2024-11-03T19:01:00Z</dcterms:created>
  <dcterms:modified xsi:type="dcterms:W3CDTF">2024-11-03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